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2706" w:rsidRDefault="00F77E2A" w:rsidP="00EA2706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 file 1</w:t>
      </w:r>
      <w:bookmarkStart w:id="0" w:name="_GoBack"/>
      <w:bookmarkEnd w:id="0"/>
    </w:p>
    <w:p w:rsidR="00DC4BA1" w:rsidRPr="00C17861" w:rsidRDefault="00DC4BA1" w:rsidP="00DC4BA1">
      <w:pPr>
        <w:rPr>
          <w:rFonts w:ascii="Arial" w:hAnsi="Arial" w:cs="Arial"/>
        </w:rPr>
      </w:pPr>
      <w:r>
        <w:rPr>
          <w:rFonts w:ascii="Arial" w:hAnsi="Arial" w:cs="Arial"/>
          <w:b/>
        </w:rPr>
        <w:t>Table S</w:t>
      </w:r>
      <w:r w:rsidRPr="00C17861">
        <w:rPr>
          <w:rFonts w:ascii="Arial" w:hAnsi="Arial" w:cs="Arial"/>
          <w:b/>
        </w:rPr>
        <w:t>1.</w:t>
      </w:r>
      <w:r w:rsidRPr="00C17861">
        <w:rPr>
          <w:rFonts w:ascii="Arial" w:hAnsi="Arial" w:cs="Arial"/>
        </w:rPr>
        <w:t xml:space="preserve"> Distribution of eQTL SNPs by the number of tissues where they are reported as eQTLs. eQTL SNPs with “Number of tissues” equal</w:t>
      </w:r>
      <w:r>
        <w:rPr>
          <w:rFonts w:ascii="Arial" w:hAnsi="Arial" w:cs="Arial"/>
        </w:rPr>
        <w:t xml:space="preserve"> to</w:t>
      </w:r>
      <w:r w:rsidRPr="00C17861">
        <w:rPr>
          <w:rFonts w:ascii="Arial" w:hAnsi="Arial" w:cs="Arial"/>
        </w:rPr>
        <w:t xml:space="preserve"> one are tissue specific</w:t>
      </w:r>
      <w:r>
        <w:rPr>
          <w:rFonts w:ascii="Arial" w:hAnsi="Arial" w:cs="Arial"/>
        </w:rPr>
        <w:t>;</w:t>
      </w:r>
      <w:r w:rsidRPr="00C17861">
        <w:rPr>
          <w:rFonts w:ascii="Arial" w:hAnsi="Arial" w:cs="Arial"/>
        </w:rPr>
        <w:t xml:space="preserve"> others are pan-tissue.</w:t>
      </w:r>
      <w:r>
        <w:rPr>
          <w:rFonts w:ascii="Arial" w:hAnsi="Arial" w:cs="Arial"/>
        </w:rPr>
        <w:t xml:space="preserve"> 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4685"/>
        <w:gridCol w:w="1806"/>
        <w:gridCol w:w="1528"/>
      </w:tblGrid>
      <w:tr w:rsidR="00DC4BA1" w:rsidRPr="00DC4BA1" w:rsidTr="0086474D"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BA1" w:rsidRPr="00DC4BA1" w:rsidRDefault="00DC4BA1" w:rsidP="0086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4B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mber of tissues where a SNP reported as eQT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BA1" w:rsidRPr="00DC4BA1" w:rsidRDefault="00DC4BA1" w:rsidP="0086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4B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mber of eQTL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BA1" w:rsidRPr="00DC4BA1" w:rsidRDefault="00DC4BA1" w:rsidP="0086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4B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f all eQTLs</w:t>
            </w:r>
          </w:p>
        </w:tc>
      </w:tr>
      <w:tr w:rsidR="00DC4BA1" w:rsidRPr="00DC4BA1" w:rsidTr="0086474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A1" w:rsidRPr="00DC4BA1" w:rsidRDefault="00DC4BA1" w:rsidP="0086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4B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A1" w:rsidRPr="00DC4BA1" w:rsidRDefault="00DC4BA1" w:rsidP="0086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4B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6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A1" w:rsidRPr="00DC4BA1" w:rsidRDefault="00DC4BA1" w:rsidP="0086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4B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.810</w:t>
            </w:r>
          </w:p>
        </w:tc>
      </w:tr>
      <w:tr w:rsidR="00DC4BA1" w:rsidRPr="00DC4BA1" w:rsidTr="0086474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A1" w:rsidRPr="00DC4BA1" w:rsidRDefault="00DC4BA1" w:rsidP="0086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4B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A1" w:rsidRPr="00DC4BA1" w:rsidRDefault="00DC4BA1" w:rsidP="0086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4B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A1" w:rsidRPr="00DC4BA1" w:rsidRDefault="00DC4BA1" w:rsidP="0086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4B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036</w:t>
            </w:r>
          </w:p>
        </w:tc>
      </w:tr>
      <w:tr w:rsidR="00DC4BA1" w:rsidRPr="00DC4BA1" w:rsidTr="0086474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A1" w:rsidRPr="00DC4BA1" w:rsidRDefault="00DC4BA1" w:rsidP="0086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4B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A1" w:rsidRPr="00DC4BA1" w:rsidRDefault="00DC4BA1" w:rsidP="0086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4B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A1" w:rsidRPr="00DC4BA1" w:rsidRDefault="00DC4BA1" w:rsidP="0086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4B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69</w:t>
            </w:r>
          </w:p>
        </w:tc>
      </w:tr>
      <w:tr w:rsidR="00DC4BA1" w:rsidRPr="00DC4BA1" w:rsidTr="0086474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A1" w:rsidRPr="00DC4BA1" w:rsidRDefault="00DC4BA1" w:rsidP="0086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4B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A1" w:rsidRPr="00DC4BA1" w:rsidRDefault="00DC4BA1" w:rsidP="0086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4B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A1" w:rsidRPr="00DC4BA1" w:rsidRDefault="00DC4BA1" w:rsidP="0086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4B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74</w:t>
            </w:r>
          </w:p>
        </w:tc>
      </w:tr>
      <w:tr w:rsidR="00DC4BA1" w:rsidRPr="00DC4BA1" w:rsidTr="0086474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A1" w:rsidRPr="00DC4BA1" w:rsidRDefault="00DC4BA1" w:rsidP="0086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4B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A1" w:rsidRPr="00DC4BA1" w:rsidRDefault="00DC4BA1" w:rsidP="0086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4B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A1" w:rsidRPr="00DC4BA1" w:rsidRDefault="00DC4BA1" w:rsidP="0086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4B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5</w:t>
            </w:r>
          </w:p>
        </w:tc>
      </w:tr>
      <w:tr w:rsidR="00DC4BA1" w:rsidRPr="00DC4BA1" w:rsidTr="0086474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A1" w:rsidRPr="00DC4BA1" w:rsidRDefault="00DC4BA1" w:rsidP="0086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4B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A1" w:rsidRPr="00DC4BA1" w:rsidRDefault="00DC4BA1" w:rsidP="0086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4B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A1" w:rsidRPr="00DC4BA1" w:rsidRDefault="00DC4BA1" w:rsidP="0086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4B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8</w:t>
            </w:r>
          </w:p>
        </w:tc>
      </w:tr>
      <w:tr w:rsidR="00DC4BA1" w:rsidRPr="00DC4BA1" w:rsidTr="0086474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A1" w:rsidRPr="00DC4BA1" w:rsidRDefault="00DC4BA1" w:rsidP="0086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4B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A1" w:rsidRPr="00DC4BA1" w:rsidRDefault="00DC4BA1" w:rsidP="0086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4B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A1" w:rsidRPr="00DC4BA1" w:rsidRDefault="00DC4BA1" w:rsidP="0086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4B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6</w:t>
            </w:r>
          </w:p>
        </w:tc>
      </w:tr>
      <w:tr w:rsidR="00DC4BA1" w:rsidRPr="00DC4BA1" w:rsidTr="0086474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A1" w:rsidRPr="00DC4BA1" w:rsidRDefault="00DC4BA1" w:rsidP="0086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4B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A1" w:rsidRPr="00DC4BA1" w:rsidRDefault="00DC4BA1" w:rsidP="0086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4B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A1" w:rsidRPr="00DC4BA1" w:rsidRDefault="00DC4BA1" w:rsidP="0086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4B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0</w:t>
            </w:r>
          </w:p>
        </w:tc>
      </w:tr>
      <w:tr w:rsidR="00DC4BA1" w:rsidRPr="00DC4BA1" w:rsidTr="0086474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A1" w:rsidRPr="00DC4BA1" w:rsidRDefault="00DC4BA1" w:rsidP="0086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4B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A1" w:rsidRPr="00DC4BA1" w:rsidRDefault="00DC4BA1" w:rsidP="0086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4B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A1" w:rsidRPr="00DC4BA1" w:rsidRDefault="00DC4BA1" w:rsidP="0086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4B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6</w:t>
            </w:r>
          </w:p>
        </w:tc>
      </w:tr>
      <w:tr w:rsidR="00DC4BA1" w:rsidRPr="00DC4BA1" w:rsidTr="0086474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A1" w:rsidRPr="00DC4BA1" w:rsidRDefault="00DC4BA1" w:rsidP="0086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4B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A1" w:rsidRPr="00DC4BA1" w:rsidRDefault="00DC4BA1" w:rsidP="0086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4B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A1" w:rsidRPr="00DC4BA1" w:rsidRDefault="00DC4BA1" w:rsidP="0086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4B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9</w:t>
            </w:r>
          </w:p>
        </w:tc>
      </w:tr>
      <w:tr w:rsidR="00DC4BA1" w:rsidRPr="00DC4BA1" w:rsidTr="0086474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A1" w:rsidRPr="00DC4BA1" w:rsidRDefault="00DC4BA1" w:rsidP="0086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4B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A1" w:rsidRPr="00DC4BA1" w:rsidRDefault="00DC4BA1" w:rsidP="0086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4B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A1" w:rsidRPr="00DC4BA1" w:rsidRDefault="00DC4BA1" w:rsidP="0086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4B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7</w:t>
            </w:r>
          </w:p>
        </w:tc>
      </w:tr>
      <w:tr w:rsidR="00DC4BA1" w:rsidRPr="00DC4BA1" w:rsidTr="0086474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A1" w:rsidRPr="00DC4BA1" w:rsidRDefault="00DC4BA1" w:rsidP="0086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4B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A1" w:rsidRPr="00DC4BA1" w:rsidRDefault="00DC4BA1" w:rsidP="0086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4B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A1" w:rsidRPr="00DC4BA1" w:rsidRDefault="00DC4BA1" w:rsidP="0086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4B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9</w:t>
            </w:r>
          </w:p>
        </w:tc>
      </w:tr>
      <w:tr w:rsidR="00DC4BA1" w:rsidRPr="00DC4BA1" w:rsidTr="0086474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A1" w:rsidRPr="00DC4BA1" w:rsidRDefault="00DC4BA1" w:rsidP="0086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4B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A1" w:rsidRPr="00DC4BA1" w:rsidRDefault="00DC4BA1" w:rsidP="0086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4B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A1" w:rsidRPr="00DC4BA1" w:rsidRDefault="00DC4BA1" w:rsidP="0086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4B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3</w:t>
            </w:r>
          </w:p>
        </w:tc>
      </w:tr>
      <w:tr w:rsidR="00DC4BA1" w:rsidRPr="00DC4BA1" w:rsidTr="0086474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A1" w:rsidRPr="00DC4BA1" w:rsidRDefault="00DC4BA1" w:rsidP="0086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4B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A1" w:rsidRPr="00DC4BA1" w:rsidRDefault="00DC4BA1" w:rsidP="0086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4B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A1" w:rsidRPr="00DC4BA1" w:rsidRDefault="00DC4BA1" w:rsidP="0086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4B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4</w:t>
            </w:r>
          </w:p>
        </w:tc>
      </w:tr>
      <w:tr w:rsidR="00DC4BA1" w:rsidRPr="00DC4BA1" w:rsidTr="0086474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A1" w:rsidRPr="00DC4BA1" w:rsidRDefault="00DC4BA1" w:rsidP="0086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4B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A1" w:rsidRPr="00DC4BA1" w:rsidRDefault="00DC4BA1" w:rsidP="0086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4B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A1" w:rsidRPr="00DC4BA1" w:rsidRDefault="00DC4BA1" w:rsidP="0086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4B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0</w:t>
            </w:r>
          </w:p>
        </w:tc>
      </w:tr>
      <w:tr w:rsidR="00DC4BA1" w:rsidRPr="00DC4BA1" w:rsidTr="0086474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A1" w:rsidRPr="00DC4BA1" w:rsidRDefault="00DC4BA1" w:rsidP="0086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4B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A1" w:rsidRPr="00DC4BA1" w:rsidRDefault="00DC4BA1" w:rsidP="0086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4B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A1" w:rsidRPr="00DC4BA1" w:rsidRDefault="00DC4BA1" w:rsidP="0086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4B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9</w:t>
            </w:r>
          </w:p>
        </w:tc>
      </w:tr>
      <w:tr w:rsidR="00DC4BA1" w:rsidRPr="00DC4BA1" w:rsidTr="0086474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A1" w:rsidRPr="00DC4BA1" w:rsidRDefault="00DC4BA1" w:rsidP="0086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4B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A1" w:rsidRPr="00DC4BA1" w:rsidRDefault="00DC4BA1" w:rsidP="0086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4B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A1" w:rsidRPr="00DC4BA1" w:rsidRDefault="00DC4BA1" w:rsidP="0086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4B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7</w:t>
            </w:r>
          </w:p>
        </w:tc>
      </w:tr>
      <w:tr w:rsidR="00DC4BA1" w:rsidRPr="00DC4BA1" w:rsidTr="0086474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A1" w:rsidRPr="00DC4BA1" w:rsidRDefault="00DC4BA1" w:rsidP="0086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4B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A1" w:rsidRPr="00DC4BA1" w:rsidRDefault="00DC4BA1" w:rsidP="0086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4B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A1" w:rsidRPr="00DC4BA1" w:rsidRDefault="00DC4BA1" w:rsidP="0086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4B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7</w:t>
            </w:r>
          </w:p>
        </w:tc>
      </w:tr>
      <w:tr w:rsidR="00DC4BA1" w:rsidRPr="00DC4BA1" w:rsidTr="0086474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A1" w:rsidRPr="00DC4BA1" w:rsidRDefault="00DC4BA1" w:rsidP="0086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4B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A1" w:rsidRPr="00DC4BA1" w:rsidRDefault="00DC4BA1" w:rsidP="0086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4B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A1" w:rsidRPr="00DC4BA1" w:rsidRDefault="00DC4BA1" w:rsidP="0086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4B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3</w:t>
            </w:r>
          </w:p>
        </w:tc>
      </w:tr>
      <w:tr w:rsidR="00DC4BA1" w:rsidRPr="00DC4BA1" w:rsidTr="0086474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A1" w:rsidRPr="00DC4BA1" w:rsidRDefault="00DC4BA1" w:rsidP="0086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4B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A1" w:rsidRPr="00DC4BA1" w:rsidRDefault="00DC4BA1" w:rsidP="0086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4B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A1" w:rsidRPr="00DC4BA1" w:rsidRDefault="00DC4BA1" w:rsidP="0086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4B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3</w:t>
            </w:r>
          </w:p>
        </w:tc>
      </w:tr>
      <w:tr w:rsidR="00DC4BA1" w:rsidRPr="00DC4BA1" w:rsidTr="0086474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A1" w:rsidRPr="00DC4BA1" w:rsidRDefault="00DC4BA1" w:rsidP="0086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4B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A1" w:rsidRPr="00DC4BA1" w:rsidRDefault="00DC4BA1" w:rsidP="0086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4B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A1" w:rsidRPr="00DC4BA1" w:rsidRDefault="00DC4BA1" w:rsidP="0086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4B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9</w:t>
            </w:r>
          </w:p>
        </w:tc>
      </w:tr>
      <w:tr w:rsidR="00DC4BA1" w:rsidRPr="00DC4BA1" w:rsidTr="0086474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A1" w:rsidRPr="00DC4BA1" w:rsidRDefault="00DC4BA1" w:rsidP="0086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4B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A1" w:rsidRPr="00DC4BA1" w:rsidRDefault="00DC4BA1" w:rsidP="0086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4B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A1" w:rsidRPr="00DC4BA1" w:rsidRDefault="00DC4BA1" w:rsidP="0086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4B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</w:t>
            </w:r>
          </w:p>
        </w:tc>
      </w:tr>
      <w:tr w:rsidR="00DC4BA1" w:rsidRPr="00DC4BA1" w:rsidTr="0086474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A1" w:rsidRPr="00DC4BA1" w:rsidRDefault="00DC4BA1" w:rsidP="0086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4B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A1" w:rsidRPr="00DC4BA1" w:rsidRDefault="00DC4BA1" w:rsidP="0086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4B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A1" w:rsidRPr="00DC4BA1" w:rsidRDefault="00DC4BA1" w:rsidP="0086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4B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3</w:t>
            </w:r>
          </w:p>
        </w:tc>
      </w:tr>
      <w:tr w:rsidR="00DC4BA1" w:rsidRPr="00DC4BA1" w:rsidTr="0086474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A1" w:rsidRPr="00DC4BA1" w:rsidRDefault="00DC4BA1" w:rsidP="0086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4B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A1" w:rsidRPr="00DC4BA1" w:rsidRDefault="00DC4BA1" w:rsidP="0086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4B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A1" w:rsidRPr="00DC4BA1" w:rsidRDefault="00DC4BA1" w:rsidP="0086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4B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</w:t>
            </w:r>
          </w:p>
        </w:tc>
      </w:tr>
      <w:tr w:rsidR="00DC4BA1" w:rsidRPr="00DC4BA1" w:rsidTr="0086474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A1" w:rsidRPr="00DC4BA1" w:rsidRDefault="00DC4BA1" w:rsidP="0086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4B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A1" w:rsidRPr="00DC4BA1" w:rsidRDefault="00DC4BA1" w:rsidP="0086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4B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A1" w:rsidRPr="00DC4BA1" w:rsidRDefault="00DC4BA1" w:rsidP="0086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4B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</w:t>
            </w:r>
          </w:p>
        </w:tc>
      </w:tr>
      <w:tr w:rsidR="00DC4BA1" w:rsidRPr="00DC4BA1" w:rsidTr="0086474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A1" w:rsidRPr="00DC4BA1" w:rsidRDefault="00DC4BA1" w:rsidP="0086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4B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A1" w:rsidRPr="00DC4BA1" w:rsidRDefault="00DC4BA1" w:rsidP="0086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4B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A1" w:rsidRPr="00DC4BA1" w:rsidRDefault="00DC4BA1" w:rsidP="0086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4B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</w:t>
            </w:r>
          </w:p>
        </w:tc>
      </w:tr>
      <w:tr w:rsidR="00DC4BA1" w:rsidRPr="00DC4BA1" w:rsidTr="0086474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A1" w:rsidRPr="00DC4BA1" w:rsidRDefault="00DC4BA1" w:rsidP="0086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4B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A1" w:rsidRPr="00DC4BA1" w:rsidRDefault="00DC4BA1" w:rsidP="0086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4B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A1" w:rsidRPr="00DC4BA1" w:rsidRDefault="00DC4BA1" w:rsidP="0086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4B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</w:t>
            </w:r>
          </w:p>
        </w:tc>
      </w:tr>
      <w:tr w:rsidR="00DC4BA1" w:rsidRPr="00DC4BA1" w:rsidTr="0086474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A1" w:rsidRPr="00DC4BA1" w:rsidRDefault="00DC4BA1" w:rsidP="0086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4B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A1" w:rsidRPr="00DC4BA1" w:rsidRDefault="00DC4BA1" w:rsidP="0086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4B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A1" w:rsidRPr="00DC4BA1" w:rsidRDefault="00DC4BA1" w:rsidP="0086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4B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</w:t>
            </w:r>
          </w:p>
        </w:tc>
      </w:tr>
      <w:tr w:rsidR="00DC4BA1" w:rsidRPr="00DC4BA1" w:rsidTr="0086474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A1" w:rsidRPr="00DC4BA1" w:rsidRDefault="00DC4BA1" w:rsidP="0086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4B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A1" w:rsidRPr="00DC4BA1" w:rsidRDefault="00DC4BA1" w:rsidP="0086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4B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A1" w:rsidRPr="00DC4BA1" w:rsidRDefault="00DC4BA1" w:rsidP="0086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4B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</w:t>
            </w:r>
          </w:p>
        </w:tc>
      </w:tr>
      <w:tr w:rsidR="00DC4BA1" w:rsidRPr="00DC4BA1" w:rsidTr="0086474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A1" w:rsidRPr="00DC4BA1" w:rsidRDefault="00DC4BA1" w:rsidP="0086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4B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A1" w:rsidRPr="00DC4BA1" w:rsidRDefault="00DC4BA1" w:rsidP="0086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4B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A1" w:rsidRPr="00DC4BA1" w:rsidRDefault="00DC4BA1" w:rsidP="0086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4B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</w:t>
            </w:r>
          </w:p>
        </w:tc>
      </w:tr>
      <w:tr w:rsidR="00DC4BA1" w:rsidRPr="00DC4BA1" w:rsidTr="0086474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A1" w:rsidRPr="00DC4BA1" w:rsidRDefault="00DC4BA1" w:rsidP="0086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4B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A1" w:rsidRPr="00DC4BA1" w:rsidRDefault="00DC4BA1" w:rsidP="0086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4B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A1" w:rsidRPr="00DC4BA1" w:rsidRDefault="00DC4BA1" w:rsidP="0086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4B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</w:t>
            </w:r>
          </w:p>
        </w:tc>
      </w:tr>
      <w:tr w:rsidR="00DC4BA1" w:rsidRPr="00DC4BA1" w:rsidTr="0086474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A1" w:rsidRPr="00DC4BA1" w:rsidRDefault="00DC4BA1" w:rsidP="0086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4B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A1" w:rsidRPr="00DC4BA1" w:rsidRDefault="00DC4BA1" w:rsidP="0086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4B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A1" w:rsidRPr="00DC4BA1" w:rsidRDefault="00DC4BA1" w:rsidP="0086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4B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</w:t>
            </w:r>
          </w:p>
        </w:tc>
      </w:tr>
      <w:tr w:rsidR="00DC4BA1" w:rsidRPr="00DC4BA1" w:rsidTr="0086474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A1" w:rsidRPr="00DC4BA1" w:rsidRDefault="00DC4BA1" w:rsidP="0086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4B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A1" w:rsidRPr="00DC4BA1" w:rsidRDefault="00DC4BA1" w:rsidP="0086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4B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A1" w:rsidRPr="00DC4BA1" w:rsidRDefault="00DC4BA1" w:rsidP="0086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4B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</w:t>
            </w:r>
          </w:p>
        </w:tc>
      </w:tr>
      <w:tr w:rsidR="00DC4BA1" w:rsidRPr="00DC4BA1" w:rsidTr="0086474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A1" w:rsidRPr="00DC4BA1" w:rsidRDefault="00DC4BA1" w:rsidP="0086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4B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A1" w:rsidRPr="00DC4BA1" w:rsidRDefault="00DC4BA1" w:rsidP="0086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4B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A1" w:rsidRPr="00DC4BA1" w:rsidRDefault="00DC4BA1" w:rsidP="0086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4B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DC4BA1" w:rsidRPr="00DC4BA1" w:rsidTr="0086474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A1" w:rsidRPr="00DC4BA1" w:rsidRDefault="00DC4BA1" w:rsidP="0086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4B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A1" w:rsidRPr="00DC4BA1" w:rsidRDefault="00DC4BA1" w:rsidP="0086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4B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A1" w:rsidRPr="00DC4BA1" w:rsidRDefault="00DC4BA1" w:rsidP="0086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4B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</w:tr>
      <w:tr w:rsidR="00DC4BA1" w:rsidRPr="00DC4BA1" w:rsidTr="0086474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A1" w:rsidRPr="00DC4BA1" w:rsidRDefault="00DC4BA1" w:rsidP="0086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4B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A1" w:rsidRPr="00DC4BA1" w:rsidRDefault="00DC4BA1" w:rsidP="0086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4B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A1" w:rsidRPr="00DC4BA1" w:rsidRDefault="00DC4BA1" w:rsidP="0086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4B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</w:t>
            </w:r>
          </w:p>
        </w:tc>
      </w:tr>
      <w:tr w:rsidR="00DC4BA1" w:rsidRPr="00DC4BA1" w:rsidTr="0086474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A1" w:rsidRPr="00DC4BA1" w:rsidRDefault="00DC4BA1" w:rsidP="0086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4B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A1" w:rsidRPr="00DC4BA1" w:rsidRDefault="00DC4BA1" w:rsidP="0086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4B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A1" w:rsidRPr="00DC4BA1" w:rsidRDefault="00DC4BA1" w:rsidP="0086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4B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</w:tr>
      <w:tr w:rsidR="00DC4BA1" w:rsidRPr="00DC4BA1" w:rsidTr="0086474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A1" w:rsidRPr="00DC4BA1" w:rsidRDefault="00DC4BA1" w:rsidP="0086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4B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A1" w:rsidRPr="00DC4BA1" w:rsidRDefault="00DC4BA1" w:rsidP="0086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4B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A1" w:rsidRPr="00DC4BA1" w:rsidRDefault="00DC4BA1" w:rsidP="0086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4B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</w:t>
            </w:r>
          </w:p>
        </w:tc>
      </w:tr>
      <w:tr w:rsidR="00DC4BA1" w:rsidRPr="00DC4BA1" w:rsidTr="0086474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A1" w:rsidRPr="00DC4BA1" w:rsidRDefault="00DC4BA1" w:rsidP="0086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4B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A1" w:rsidRPr="00DC4BA1" w:rsidRDefault="00DC4BA1" w:rsidP="0086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4B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A1" w:rsidRPr="00DC4BA1" w:rsidRDefault="00DC4BA1" w:rsidP="0086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4B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</w:tr>
      <w:tr w:rsidR="00DC4BA1" w:rsidRPr="00DC4BA1" w:rsidTr="0086474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A1" w:rsidRPr="00DC4BA1" w:rsidRDefault="00DC4BA1" w:rsidP="0086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4B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A1" w:rsidRPr="00DC4BA1" w:rsidRDefault="00DC4BA1" w:rsidP="0086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4B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A1" w:rsidRPr="00DC4BA1" w:rsidRDefault="00DC4BA1" w:rsidP="0086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4B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</w:t>
            </w:r>
          </w:p>
        </w:tc>
      </w:tr>
      <w:tr w:rsidR="00DC4BA1" w:rsidRPr="00DC4BA1" w:rsidTr="0086474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A1" w:rsidRPr="00DC4BA1" w:rsidRDefault="00DC4BA1" w:rsidP="0086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4B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A1" w:rsidRPr="00DC4BA1" w:rsidRDefault="00DC4BA1" w:rsidP="0086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4B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A1" w:rsidRPr="00DC4BA1" w:rsidRDefault="00DC4BA1" w:rsidP="0086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4B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DC4BA1" w:rsidRPr="00DC4BA1" w:rsidTr="0086474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A1" w:rsidRPr="00DC4BA1" w:rsidRDefault="00DC4BA1" w:rsidP="0086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4B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A1" w:rsidRPr="00DC4BA1" w:rsidRDefault="00DC4BA1" w:rsidP="0086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4B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A1" w:rsidRPr="00DC4BA1" w:rsidRDefault="00DC4BA1" w:rsidP="0086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4B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DC4BA1" w:rsidRPr="00DC4BA1" w:rsidTr="0086474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A1" w:rsidRPr="00DC4BA1" w:rsidRDefault="00DC4BA1" w:rsidP="0086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4B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A1" w:rsidRPr="00DC4BA1" w:rsidRDefault="00DC4BA1" w:rsidP="0086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4B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A1" w:rsidRPr="00DC4BA1" w:rsidRDefault="00DC4BA1" w:rsidP="0086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4B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DC4BA1" w:rsidRPr="00DC4BA1" w:rsidTr="0086474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A1" w:rsidRPr="00DC4BA1" w:rsidRDefault="00DC4BA1" w:rsidP="0086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4B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A1" w:rsidRPr="00DC4BA1" w:rsidRDefault="00DC4BA1" w:rsidP="0086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4B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A1" w:rsidRPr="00DC4BA1" w:rsidRDefault="00DC4BA1" w:rsidP="0086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4B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DC4BA1" w:rsidRPr="00DC4BA1" w:rsidTr="0086474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A1" w:rsidRPr="00DC4BA1" w:rsidRDefault="00DC4BA1" w:rsidP="0086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4B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A1" w:rsidRPr="00DC4BA1" w:rsidRDefault="00DC4BA1" w:rsidP="0086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4B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A1" w:rsidRPr="00DC4BA1" w:rsidRDefault="00DC4BA1" w:rsidP="0086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4B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</w:tr>
      <w:tr w:rsidR="00DC4BA1" w:rsidRPr="00DC4BA1" w:rsidTr="0086474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A1" w:rsidRPr="00DC4BA1" w:rsidRDefault="00DC4BA1" w:rsidP="0086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4B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A1" w:rsidRPr="00DC4BA1" w:rsidRDefault="00DC4BA1" w:rsidP="0086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4B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A1" w:rsidRPr="00DC4BA1" w:rsidRDefault="00DC4BA1" w:rsidP="0086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4B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</w:tr>
      <w:tr w:rsidR="00DC4BA1" w:rsidRPr="00DC4BA1" w:rsidTr="0086474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A1" w:rsidRPr="00DC4BA1" w:rsidRDefault="00DC4BA1" w:rsidP="0086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4B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A1" w:rsidRPr="00DC4BA1" w:rsidRDefault="00DC4BA1" w:rsidP="0086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4B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A1" w:rsidRPr="00DC4BA1" w:rsidRDefault="00DC4BA1" w:rsidP="0086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4B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DC4BA1" w:rsidRPr="00DC4BA1" w:rsidTr="0086474D"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BA1" w:rsidRPr="00DC4BA1" w:rsidRDefault="00DC4BA1" w:rsidP="0086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4B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BA1" w:rsidRPr="00DC4BA1" w:rsidRDefault="00DC4BA1" w:rsidP="0086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4B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BA1" w:rsidRPr="00DC4BA1" w:rsidRDefault="00DC4BA1" w:rsidP="008647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4B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</w:tr>
    </w:tbl>
    <w:p w:rsidR="00E92F8B" w:rsidRDefault="00F53E41" w:rsidP="00EA2706">
      <w:pPr>
        <w:rPr>
          <w:rFonts w:ascii="Arial" w:hAnsi="Arial" w:cs="Arial"/>
        </w:rPr>
      </w:pPr>
      <w:r w:rsidRPr="003412D4">
        <w:rPr>
          <w:rFonts w:ascii="Arial" w:hAnsi="Arial" w:cs="Arial"/>
          <w:b/>
        </w:rPr>
        <w:lastRenderedPageBreak/>
        <w:t xml:space="preserve">Table </w:t>
      </w:r>
      <w:r w:rsidR="00DC4BA1">
        <w:rPr>
          <w:rFonts w:ascii="Arial" w:hAnsi="Arial" w:cs="Arial"/>
          <w:b/>
        </w:rPr>
        <w:t>S2</w:t>
      </w:r>
      <w:r w:rsidRPr="003412D4">
        <w:rPr>
          <w:rFonts w:ascii="Arial" w:hAnsi="Arial" w:cs="Arial"/>
          <w:b/>
        </w:rPr>
        <w:t>.</w:t>
      </w:r>
      <w:r w:rsidRPr="003412D4">
        <w:rPr>
          <w:rFonts w:ascii="Arial" w:hAnsi="Arial" w:cs="Arial"/>
        </w:rPr>
        <w:t xml:space="preserve"> Mean </w:t>
      </w:r>
      <w:r>
        <w:rPr>
          <w:rFonts w:ascii="Arial" w:hAnsi="Arial" w:cs="Arial"/>
        </w:rPr>
        <w:t>-log</w:t>
      </w:r>
      <w:r>
        <w:rPr>
          <w:rFonts w:ascii="Arial" w:hAnsi="Arial" w:cs="Arial"/>
          <w:vertAlign w:val="subscript"/>
        </w:rPr>
        <w:t>10</w:t>
      </w:r>
      <w:r>
        <w:rPr>
          <w:rFonts w:ascii="Arial" w:hAnsi="Arial" w:cs="Arial"/>
        </w:rPr>
        <w:t>p for non-</w:t>
      </w:r>
      <w:r w:rsidRPr="003412D4">
        <w:rPr>
          <w:rFonts w:ascii="Arial" w:hAnsi="Arial" w:cs="Arial"/>
        </w:rPr>
        <w:t xml:space="preserve">eQTL and eQTL </w:t>
      </w:r>
      <w:r>
        <w:rPr>
          <w:rFonts w:ascii="Arial" w:hAnsi="Arial" w:cs="Arial"/>
        </w:rPr>
        <w:t>backbone breast</w:t>
      </w:r>
      <w:r w:rsidRPr="003412D4">
        <w:rPr>
          <w:rFonts w:ascii="Arial" w:hAnsi="Arial" w:cs="Arial"/>
        </w:rPr>
        <w:t xml:space="preserve"> cancer OncoArray SNPs. </w:t>
      </w:r>
      <w:r>
        <w:rPr>
          <w:rFonts w:ascii="Arial" w:hAnsi="Arial" w:cs="Arial"/>
        </w:rPr>
        <w:t>The e</w:t>
      </w:r>
      <w:r w:rsidRPr="003412D4">
        <w:rPr>
          <w:rFonts w:ascii="Arial" w:hAnsi="Arial" w:cs="Arial"/>
        </w:rPr>
        <w:t xml:space="preserve">QTLs are stratified by tissue types. </w:t>
      </w:r>
    </w:p>
    <w:p w:rsidR="0021504A" w:rsidRDefault="0021504A" w:rsidP="00EA2706">
      <w:pPr>
        <w:rPr>
          <w:rFonts w:ascii="Arial" w:hAnsi="Arial" w:cs="Arial"/>
        </w:rPr>
      </w:pP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3063"/>
        <w:gridCol w:w="919"/>
        <w:gridCol w:w="750"/>
        <w:gridCol w:w="919"/>
        <w:gridCol w:w="483"/>
        <w:gridCol w:w="767"/>
        <w:gridCol w:w="866"/>
      </w:tblGrid>
      <w:tr w:rsidR="0021504A" w:rsidRPr="0021504A" w:rsidTr="0021504A"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QTL tissue type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-eQTL SNP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QTL SNP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723005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MW(Z</w:t>
            </w:r>
            <w:r w:rsidR="0021504A"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</w:t>
            </w:r>
          </w:p>
        </w:tc>
      </w:tr>
      <w:tr w:rsidR="0021504A" w:rsidRPr="0021504A" w:rsidTr="0021504A"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**-log10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**-log10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21504A" w:rsidRPr="0021504A" w:rsidTr="0021504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ipose Subcutane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/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1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8/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0E-02</w:t>
            </w:r>
          </w:p>
        </w:tc>
      </w:tr>
      <w:tr w:rsidR="0021504A" w:rsidRPr="0021504A" w:rsidTr="0021504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ipose Visceral Oment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/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1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1/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60E-01</w:t>
            </w:r>
          </w:p>
        </w:tc>
      </w:tr>
      <w:tr w:rsidR="0021504A" w:rsidRPr="0021504A" w:rsidTr="0021504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renal G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/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1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/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0E-01</w:t>
            </w:r>
          </w:p>
        </w:tc>
      </w:tr>
      <w:tr w:rsidR="0021504A" w:rsidRPr="0021504A" w:rsidTr="0021504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tery Aor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/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1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/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0E-01</w:t>
            </w:r>
          </w:p>
        </w:tc>
      </w:tr>
      <w:tr w:rsidR="0021504A" w:rsidRPr="0021504A" w:rsidTr="0021504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tery Coron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/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1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/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00E-01</w:t>
            </w:r>
          </w:p>
        </w:tc>
      </w:tr>
      <w:tr w:rsidR="0021504A" w:rsidRPr="0021504A" w:rsidTr="0021504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tery Tib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/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1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/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10E-01</w:t>
            </w:r>
          </w:p>
        </w:tc>
      </w:tr>
      <w:tr w:rsidR="0021504A" w:rsidRPr="0021504A" w:rsidTr="0021504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ain Amygd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/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2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2/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0E-01</w:t>
            </w:r>
          </w:p>
        </w:tc>
      </w:tr>
      <w:tr w:rsidR="0021504A" w:rsidRPr="0021504A" w:rsidTr="0021504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ain Anterior cingulate cortex BA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/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1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2/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-02</w:t>
            </w:r>
          </w:p>
        </w:tc>
      </w:tr>
      <w:tr w:rsidR="0021504A" w:rsidRPr="0021504A" w:rsidTr="0021504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ain Caudate basal gang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/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1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/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20E-01</w:t>
            </w:r>
          </w:p>
        </w:tc>
      </w:tr>
      <w:tr w:rsidR="0021504A" w:rsidRPr="0021504A" w:rsidTr="0021504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ain Cerebellar Hemisphe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/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1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/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0E-01</w:t>
            </w:r>
          </w:p>
        </w:tc>
      </w:tr>
      <w:tr w:rsidR="0021504A" w:rsidRPr="0021504A" w:rsidTr="0021504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ain Cerebel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/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1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4/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0E-01</w:t>
            </w:r>
          </w:p>
        </w:tc>
      </w:tr>
      <w:tr w:rsidR="0021504A" w:rsidRPr="0021504A" w:rsidTr="0021504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ain Cort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/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1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8/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90E-01</w:t>
            </w:r>
          </w:p>
        </w:tc>
      </w:tr>
      <w:tr w:rsidR="0021504A" w:rsidRPr="0021504A" w:rsidTr="0021504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ain Frontal Cortex BA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/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1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/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0E-01</w:t>
            </w:r>
          </w:p>
        </w:tc>
      </w:tr>
      <w:tr w:rsidR="0021504A" w:rsidRPr="0021504A" w:rsidTr="0021504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ain 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/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1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2/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10E-01</w:t>
            </w:r>
          </w:p>
        </w:tc>
      </w:tr>
      <w:tr w:rsidR="0021504A" w:rsidRPr="0021504A" w:rsidTr="0021504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ain Hypothala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/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1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/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80E-01</w:t>
            </w:r>
          </w:p>
        </w:tc>
      </w:tr>
      <w:tr w:rsidR="0021504A" w:rsidRPr="0021504A" w:rsidTr="0021504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ain Nucleus accumbens basal gang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/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1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9/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90E-01</w:t>
            </w:r>
          </w:p>
        </w:tc>
      </w:tr>
      <w:tr w:rsidR="0021504A" w:rsidRPr="0021504A" w:rsidTr="0021504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ain Putamen basal gang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/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1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1/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80E-01</w:t>
            </w:r>
          </w:p>
        </w:tc>
      </w:tr>
      <w:tr w:rsidR="0021504A" w:rsidRPr="0021504A" w:rsidTr="0021504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ain Spinal cord cervical c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/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2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/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60E-01</w:t>
            </w:r>
          </w:p>
        </w:tc>
      </w:tr>
      <w:tr w:rsidR="0021504A" w:rsidRPr="0021504A" w:rsidTr="0021504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ain Substantia nig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/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/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0E-01</w:t>
            </w:r>
          </w:p>
        </w:tc>
      </w:tr>
      <w:tr w:rsidR="0021504A" w:rsidRPr="0021504A" w:rsidTr="0021504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east Mammary Tiss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/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1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9/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00E-02</w:t>
            </w:r>
          </w:p>
        </w:tc>
      </w:tr>
      <w:tr w:rsidR="0021504A" w:rsidRPr="0021504A" w:rsidTr="0021504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ells EBV-transformed lymph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/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1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5/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0E-01</w:t>
            </w:r>
          </w:p>
        </w:tc>
      </w:tr>
      <w:tr w:rsidR="0021504A" w:rsidRPr="0021504A" w:rsidTr="0021504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ells Transformed fibrobla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/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1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/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00E-02</w:t>
            </w:r>
          </w:p>
        </w:tc>
      </w:tr>
      <w:tr w:rsidR="0021504A" w:rsidRPr="0021504A" w:rsidTr="0021504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lon Sigmo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/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1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8/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30E-01</w:t>
            </w:r>
          </w:p>
        </w:tc>
      </w:tr>
      <w:tr w:rsidR="0021504A" w:rsidRPr="0021504A" w:rsidTr="0021504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lon Trans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/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1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4/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40E-01</w:t>
            </w:r>
          </w:p>
        </w:tc>
      </w:tr>
      <w:tr w:rsidR="0021504A" w:rsidRPr="0021504A" w:rsidTr="0021504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sophagus Gastroesophageal J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/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1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1/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00E-02</w:t>
            </w:r>
          </w:p>
        </w:tc>
      </w:tr>
      <w:tr w:rsidR="0021504A" w:rsidRPr="0021504A" w:rsidTr="0021504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sophagus Muco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/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1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/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70E-01</w:t>
            </w:r>
          </w:p>
        </w:tc>
      </w:tr>
      <w:tr w:rsidR="0021504A" w:rsidRPr="0021504A" w:rsidTr="0021504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sophagus Muscular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/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1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2/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20E-01</w:t>
            </w:r>
          </w:p>
        </w:tc>
      </w:tr>
      <w:tr w:rsidR="0021504A" w:rsidRPr="0021504A" w:rsidTr="0021504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art Atrial Append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/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1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/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0E-02</w:t>
            </w:r>
          </w:p>
        </w:tc>
      </w:tr>
      <w:tr w:rsidR="0021504A" w:rsidRPr="0021504A" w:rsidTr="0021504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art Left Ventri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/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1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5/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-02</w:t>
            </w:r>
          </w:p>
        </w:tc>
      </w:tr>
      <w:tr w:rsidR="0021504A" w:rsidRPr="0021504A" w:rsidTr="0021504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/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1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1/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00E-02</w:t>
            </w:r>
          </w:p>
        </w:tc>
      </w:tr>
      <w:tr w:rsidR="0021504A" w:rsidRPr="0021504A" w:rsidTr="0021504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/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1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2/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0E-01</w:t>
            </w:r>
          </w:p>
        </w:tc>
      </w:tr>
      <w:tr w:rsidR="0021504A" w:rsidRPr="0021504A" w:rsidTr="0021504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nor Salivary G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/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/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90E-01</w:t>
            </w:r>
          </w:p>
        </w:tc>
      </w:tr>
      <w:tr w:rsidR="0021504A" w:rsidRPr="0021504A" w:rsidTr="0021504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scle Skele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/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1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/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0E-01</w:t>
            </w:r>
          </w:p>
        </w:tc>
      </w:tr>
      <w:tr w:rsidR="0021504A" w:rsidRPr="0021504A" w:rsidTr="0021504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rve Tib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/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1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/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90E-01</w:t>
            </w:r>
          </w:p>
        </w:tc>
      </w:tr>
      <w:tr w:rsidR="0021504A" w:rsidRPr="0021504A" w:rsidTr="0021504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v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/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1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1/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40E-01</w:t>
            </w:r>
          </w:p>
        </w:tc>
      </w:tr>
      <w:tr w:rsidR="0021504A" w:rsidRPr="0021504A" w:rsidTr="0021504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cre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/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1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7/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0E-01</w:t>
            </w:r>
          </w:p>
        </w:tc>
      </w:tr>
      <w:tr w:rsidR="0021504A" w:rsidRPr="0021504A" w:rsidTr="0021504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ituit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/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1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2/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50E-01</w:t>
            </w:r>
          </w:p>
        </w:tc>
      </w:tr>
      <w:tr w:rsidR="0021504A" w:rsidRPr="0021504A" w:rsidTr="0021504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s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/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1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5/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90E-01</w:t>
            </w:r>
          </w:p>
        </w:tc>
      </w:tr>
      <w:tr w:rsidR="0021504A" w:rsidRPr="0021504A" w:rsidTr="0021504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kin Not Sun Exposed Suprapub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/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1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8/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00E-02</w:t>
            </w:r>
          </w:p>
        </w:tc>
      </w:tr>
      <w:tr w:rsidR="0021504A" w:rsidRPr="0021504A" w:rsidTr="0021504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kin Sun Exposed Lower le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/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1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1/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0E-01</w:t>
            </w:r>
          </w:p>
        </w:tc>
      </w:tr>
      <w:tr w:rsidR="0021504A" w:rsidRPr="0021504A" w:rsidTr="0021504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mall Intestine Terminal Ile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/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1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1/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10E-01</w:t>
            </w:r>
          </w:p>
        </w:tc>
      </w:tr>
      <w:tr w:rsidR="0021504A" w:rsidRPr="0021504A" w:rsidTr="0021504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le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/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1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/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10E-01</w:t>
            </w:r>
          </w:p>
        </w:tc>
      </w:tr>
      <w:tr w:rsidR="0021504A" w:rsidRPr="0021504A" w:rsidTr="0021504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oma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/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1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9/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00E-02</w:t>
            </w:r>
          </w:p>
        </w:tc>
      </w:tr>
      <w:tr w:rsidR="0021504A" w:rsidRPr="0021504A" w:rsidTr="0021504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s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/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1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/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00E-02</w:t>
            </w:r>
          </w:p>
        </w:tc>
      </w:tr>
      <w:tr w:rsidR="0021504A" w:rsidRPr="0021504A" w:rsidTr="0021504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yro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/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2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4/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0E-01</w:t>
            </w:r>
          </w:p>
        </w:tc>
      </w:tr>
      <w:tr w:rsidR="0021504A" w:rsidRPr="0021504A" w:rsidTr="0021504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te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/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1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7/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50E-01</w:t>
            </w:r>
          </w:p>
        </w:tc>
      </w:tr>
      <w:tr w:rsidR="0021504A" w:rsidRPr="0021504A" w:rsidTr="0021504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ag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/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1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/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90E-01</w:t>
            </w:r>
          </w:p>
        </w:tc>
      </w:tr>
      <w:tr w:rsidR="0021504A" w:rsidRPr="0021504A" w:rsidTr="0021504A"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hole Bl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/0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17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9/0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00E-02</w:t>
            </w:r>
          </w:p>
        </w:tc>
      </w:tr>
      <w:tr w:rsidR="0021504A" w:rsidRPr="0021504A" w:rsidTr="0021504A">
        <w:tc>
          <w:tcPr>
            <w:tcW w:w="0" w:type="auto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723005" w:rsidP="002150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 MW(Z) is a Z</w:t>
            </w:r>
            <w:r w:rsidR="0021504A"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tatistics from Mann-Whitney test for comparing two samples. 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04A" w:rsidRPr="0021504A" w:rsidRDefault="0021504A" w:rsidP="00215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504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04A" w:rsidRPr="0021504A" w:rsidRDefault="0021504A" w:rsidP="00215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504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21504A" w:rsidRPr="0021504A" w:rsidTr="0021504A"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l SNPs regardless of significance level were used in the analysis.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1504A" w:rsidRPr="0021504A" w:rsidTr="0021504A"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50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* mean/median.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504A" w:rsidRPr="0021504A" w:rsidRDefault="0021504A" w:rsidP="00215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21504A" w:rsidRDefault="0021504A" w:rsidP="00EA2706">
      <w:pPr>
        <w:rPr>
          <w:rFonts w:ascii="Arial" w:hAnsi="Arial" w:cs="Arial"/>
        </w:rPr>
      </w:pPr>
    </w:p>
    <w:p w:rsidR="0021504A" w:rsidRDefault="0021504A" w:rsidP="00EA2706">
      <w:pPr>
        <w:rPr>
          <w:rFonts w:ascii="Arial" w:hAnsi="Arial" w:cs="Arial"/>
        </w:rPr>
      </w:pPr>
    </w:p>
    <w:p w:rsidR="00E92F8B" w:rsidRDefault="00E92F8B" w:rsidP="00EA2706">
      <w:pPr>
        <w:rPr>
          <w:rFonts w:ascii="Arial" w:hAnsi="Arial" w:cs="Arial"/>
        </w:rPr>
      </w:pPr>
    </w:p>
    <w:p w:rsidR="0021504A" w:rsidRDefault="00EA2706" w:rsidP="00EA2706">
      <w:pPr>
        <w:rPr>
          <w:rFonts w:ascii="Arial" w:hAnsi="Arial" w:cs="Arial"/>
        </w:rPr>
      </w:pPr>
      <w:r w:rsidRPr="003412D4">
        <w:rPr>
          <w:rFonts w:ascii="Arial" w:hAnsi="Arial" w:cs="Arial"/>
          <w:b/>
        </w:rPr>
        <w:lastRenderedPageBreak/>
        <w:t xml:space="preserve">Table </w:t>
      </w:r>
      <w:r w:rsidR="00BB405A">
        <w:rPr>
          <w:rFonts w:ascii="Arial" w:hAnsi="Arial" w:cs="Arial"/>
          <w:b/>
        </w:rPr>
        <w:t>S</w:t>
      </w:r>
      <w:r w:rsidR="00DC4BA1">
        <w:rPr>
          <w:rFonts w:ascii="Arial" w:hAnsi="Arial" w:cs="Arial"/>
          <w:b/>
        </w:rPr>
        <w:t>3</w:t>
      </w:r>
      <w:r w:rsidRPr="003412D4">
        <w:rPr>
          <w:rFonts w:ascii="Arial" w:hAnsi="Arial" w:cs="Arial"/>
          <w:b/>
        </w:rPr>
        <w:t>.</w:t>
      </w:r>
      <w:r w:rsidRPr="003412D4">
        <w:rPr>
          <w:rFonts w:ascii="Arial" w:hAnsi="Arial" w:cs="Arial"/>
        </w:rPr>
        <w:t xml:space="preserve"> Mean </w:t>
      </w:r>
      <w:r>
        <w:rPr>
          <w:rFonts w:ascii="Arial" w:hAnsi="Arial" w:cs="Arial"/>
        </w:rPr>
        <w:t>-log</w:t>
      </w:r>
      <w:r>
        <w:rPr>
          <w:rFonts w:ascii="Arial" w:hAnsi="Arial" w:cs="Arial"/>
          <w:vertAlign w:val="subscript"/>
        </w:rPr>
        <w:t>10</w:t>
      </w:r>
      <w:r>
        <w:rPr>
          <w:rFonts w:ascii="Arial" w:hAnsi="Arial" w:cs="Arial"/>
        </w:rPr>
        <w:t>p for non-</w:t>
      </w:r>
      <w:r w:rsidRPr="003412D4">
        <w:rPr>
          <w:rFonts w:ascii="Arial" w:hAnsi="Arial" w:cs="Arial"/>
        </w:rPr>
        <w:t xml:space="preserve">eQTL and eQTL </w:t>
      </w:r>
      <w:r>
        <w:rPr>
          <w:rFonts w:ascii="Arial" w:hAnsi="Arial" w:cs="Arial"/>
        </w:rPr>
        <w:t xml:space="preserve">backbone </w:t>
      </w:r>
      <w:r w:rsidR="00B21B9A">
        <w:rPr>
          <w:rFonts w:ascii="Arial" w:hAnsi="Arial" w:cs="Arial"/>
        </w:rPr>
        <w:t>lung</w:t>
      </w:r>
      <w:r w:rsidRPr="003412D4">
        <w:rPr>
          <w:rFonts w:ascii="Arial" w:hAnsi="Arial" w:cs="Arial"/>
        </w:rPr>
        <w:t xml:space="preserve"> cancer OncoArray SNPs. </w:t>
      </w:r>
      <w:r>
        <w:rPr>
          <w:rFonts w:ascii="Arial" w:hAnsi="Arial" w:cs="Arial"/>
        </w:rPr>
        <w:t>The e</w:t>
      </w:r>
      <w:r w:rsidRPr="003412D4">
        <w:rPr>
          <w:rFonts w:ascii="Arial" w:hAnsi="Arial" w:cs="Arial"/>
        </w:rPr>
        <w:t xml:space="preserve">QTLs are stratified by tissue types. 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3063"/>
        <w:gridCol w:w="884"/>
        <w:gridCol w:w="750"/>
        <w:gridCol w:w="884"/>
        <w:gridCol w:w="483"/>
        <w:gridCol w:w="767"/>
        <w:gridCol w:w="866"/>
      </w:tblGrid>
      <w:tr w:rsidR="00531A25" w:rsidRPr="00531A25" w:rsidTr="00531A25"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QTL tissue type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-eQTL SNP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QTL SNP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72300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MW(Z</w:t>
            </w:r>
            <w:r w:rsidR="00531A25"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</w:t>
            </w:r>
          </w:p>
        </w:tc>
      </w:tr>
      <w:tr w:rsidR="00531A25" w:rsidRPr="00531A25" w:rsidTr="00531A25"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*-log10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*-log10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531A25" w:rsidRPr="00531A25" w:rsidTr="00531A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ipose Subcutane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/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8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9/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50E-01</w:t>
            </w:r>
          </w:p>
        </w:tc>
      </w:tr>
      <w:tr w:rsidR="00531A25" w:rsidRPr="00531A25" w:rsidTr="00531A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ipose Visceral Oment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/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8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/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10E-01</w:t>
            </w:r>
          </w:p>
        </w:tc>
      </w:tr>
      <w:tr w:rsidR="00531A25" w:rsidRPr="00531A25" w:rsidTr="00531A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renal G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/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8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9/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10E-01</w:t>
            </w:r>
          </w:p>
        </w:tc>
      </w:tr>
      <w:tr w:rsidR="00531A25" w:rsidRPr="00531A25" w:rsidTr="00531A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tery Aor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/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8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/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30E-01</w:t>
            </w:r>
          </w:p>
        </w:tc>
      </w:tr>
      <w:tr w:rsidR="00531A25" w:rsidRPr="00531A25" w:rsidTr="00531A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tery Coron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/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8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3/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0E-01</w:t>
            </w:r>
          </w:p>
        </w:tc>
      </w:tr>
      <w:tr w:rsidR="00531A25" w:rsidRPr="00531A25" w:rsidTr="00531A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tery Tib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/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8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2/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0E-01</w:t>
            </w:r>
          </w:p>
        </w:tc>
      </w:tr>
      <w:tr w:rsidR="00531A25" w:rsidRPr="00531A25" w:rsidTr="00531A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ain Amygd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/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8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5/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0E-01</w:t>
            </w:r>
          </w:p>
        </w:tc>
      </w:tr>
      <w:tr w:rsidR="00531A25" w:rsidRPr="00531A25" w:rsidTr="00531A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ain Anterior cingulate cortex BA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/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8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1/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80E-01</w:t>
            </w:r>
          </w:p>
        </w:tc>
      </w:tr>
      <w:tr w:rsidR="00531A25" w:rsidRPr="00531A25" w:rsidTr="00531A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ain Caudate basal gang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/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8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/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00E-02</w:t>
            </w:r>
          </w:p>
        </w:tc>
      </w:tr>
      <w:tr w:rsidR="00531A25" w:rsidRPr="00531A25" w:rsidTr="00531A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ain Cerebellar Hemisphe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/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8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1/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50E-01</w:t>
            </w:r>
          </w:p>
        </w:tc>
      </w:tr>
      <w:tr w:rsidR="00531A25" w:rsidRPr="00531A25" w:rsidTr="00531A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ain Cerebel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/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8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/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20E-01</w:t>
            </w:r>
          </w:p>
        </w:tc>
      </w:tr>
      <w:tr w:rsidR="00531A25" w:rsidRPr="00531A25" w:rsidTr="00531A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ain Cort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/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8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9/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20E-01</w:t>
            </w:r>
          </w:p>
        </w:tc>
      </w:tr>
      <w:tr w:rsidR="00531A25" w:rsidRPr="00531A25" w:rsidTr="00531A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ain Frontal Cortex BA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/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8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/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0E-01</w:t>
            </w:r>
          </w:p>
        </w:tc>
      </w:tr>
      <w:tr w:rsidR="00531A25" w:rsidRPr="00531A25" w:rsidTr="00531A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ain 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/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8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4/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0E-01</w:t>
            </w:r>
          </w:p>
        </w:tc>
      </w:tr>
      <w:tr w:rsidR="00531A25" w:rsidRPr="00531A25" w:rsidTr="00531A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ain Hypothala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/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8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9/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20E-01</w:t>
            </w:r>
          </w:p>
        </w:tc>
      </w:tr>
      <w:tr w:rsidR="00531A25" w:rsidRPr="00531A25" w:rsidTr="00531A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ain Nucleus accumbens basal gang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/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8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7/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00E-02</w:t>
            </w:r>
          </w:p>
        </w:tc>
      </w:tr>
      <w:tr w:rsidR="00531A25" w:rsidRPr="00531A25" w:rsidTr="00531A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ain Putamen basal gang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/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8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4/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0E-01</w:t>
            </w:r>
          </w:p>
        </w:tc>
      </w:tr>
      <w:tr w:rsidR="00531A25" w:rsidRPr="00531A25" w:rsidTr="00531A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ain Spinal cord cervical c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/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8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/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-03</w:t>
            </w:r>
          </w:p>
        </w:tc>
      </w:tr>
      <w:tr w:rsidR="00531A25" w:rsidRPr="00531A25" w:rsidTr="00531A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ain Substantia nig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/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8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8/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60E-01</w:t>
            </w:r>
          </w:p>
        </w:tc>
      </w:tr>
      <w:tr w:rsidR="00531A25" w:rsidRPr="00531A25" w:rsidTr="00531A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east Mammary Tiss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/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8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3/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70E-01</w:t>
            </w:r>
          </w:p>
        </w:tc>
      </w:tr>
      <w:tr w:rsidR="00531A25" w:rsidRPr="00531A25" w:rsidTr="00531A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ells EBV-transformed lymph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/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8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4/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0E-01</w:t>
            </w:r>
          </w:p>
        </w:tc>
      </w:tr>
      <w:tr w:rsidR="00531A25" w:rsidRPr="00531A25" w:rsidTr="00531A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ells Transformed fibrobla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/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8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9/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10E-01</w:t>
            </w:r>
          </w:p>
        </w:tc>
      </w:tr>
      <w:tr w:rsidR="00531A25" w:rsidRPr="00531A25" w:rsidTr="00531A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lon Sigmo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/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8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6/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60E-01</w:t>
            </w:r>
          </w:p>
        </w:tc>
      </w:tr>
      <w:tr w:rsidR="00531A25" w:rsidRPr="00531A25" w:rsidTr="00531A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lon Trans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/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8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1/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60E-01</w:t>
            </w:r>
          </w:p>
        </w:tc>
      </w:tr>
      <w:tr w:rsidR="00531A25" w:rsidRPr="00531A25" w:rsidTr="00531A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sophagus Gastroesophageal J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/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8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/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70E-01</w:t>
            </w:r>
          </w:p>
        </w:tc>
      </w:tr>
      <w:tr w:rsidR="00531A25" w:rsidRPr="00531A25" w:rsidTr="00531A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sophagus Muco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/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8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1/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80E-01</w:t>
            </w:r>
          </w:p>
        </w:tc>
      </w:tr>
      <w:tr w:rsidR="00531A25" w:rsidRPr="00531A25" w:rsidTr="00531A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art Atrial Append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/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8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/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0E-07</w:t>
            </w:r>
          </w:p>
        </w:tc>
      </w:tr>
      <w:tr w:rsidR="00531A25" w:rsidRPr="00531A25" w:rsidTr="00531A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art Left Ventri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/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8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2/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0E-01</w:t>
            </w:r>
          </w:p>
        </w:tc>
      </w:tr>
      <w:tr w:rsidR="00531A25" w:rsidRPr="00531A25" w:rsidTr="00531A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/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8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1/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20E-01</w:t>
            </w:r>
          </w:p>
        </w:tc>
      </w:tr>
      <w:tr w:rsidR="00531A25" w:rsidRPr="00531A25" w:rsidTr="00531A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/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8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9/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80E-01</w:t>
            </w:r>
          </w:p>
        </w:tc>
      </w:tr>
      <w:tr w:rsidR="00531A25" w:rsidRPr="00531A25" w:rsidTr="00531A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nor Salivary G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/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8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4/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20E-01</w:t>
            </w:r>
          </w:p>
        </w:tc>
      </w:tr>
      <w:tr w:rsidR="00531A25" w:rsidRPr="00531A25" w:rsidTr="00531A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scle Skele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/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8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/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60E-01</w:t>
            </w:r>
          </w:p>
        </w:tc>
      </w:tr>
      <w:tr w:rsidR="00531A25" w:rsidRPr="00531A25" w:rsidTr="00531A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rve Tib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/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8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9/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70E-01</w:t>
            </w:r>
          </w:p>
        </w:tc>
      </w:tr>
      <w:tr w:rsidR="00531A25" w:rsidRPr="00531A25" w:rsidTr="00531A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v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/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8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/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0E-01</w:t>
            </w:r>
          </w:p>
        </w:tc>
      </w:tr>
      <w:tr w:rsidR="00531A25" w:rsidRPr="00531A25" w:rsidTr="00531A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cre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/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8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6/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80E-01</w:t>
            </w:r>
          </w:p>
        </w:tc>
      </w:tr>
      <w:tr w:rsidR="00531A25" w:rsidRPr="00531A25" w:rsidTr="00531A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ituit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/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8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4/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0E-01</w:t>
            </w:r>
          </w:p>
        </w:tc>
      </w:tr>
      <w:tr w:rsidR="00531A25" w:rsidRPr="00531A25" w:rsidTr="00531A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s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/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8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6/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70E-01</w:t>
            </w:r>
          </w:p>
        </w:tc>
      </w:tr>
      <w:tr w:rsidR="00531A25" w:rsidRPr="00531A25" w:rsidTr="00531A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kin Not Sun Exposed Suprapub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/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8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9/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10E-01</w:t>
            </w:r>
          </w:p>
        </w:tc>
      </w:tr>
      <w:tr w:rsidR="00531A25" w:rsidRPr="00531A25" w:rsidTr="00531A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kin Sun Exposed Lower le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/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8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/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50E-01</w:t>
            </w:r>
          </w:p>
        </w:tc>
      </w:tr>
      <w:tr w:rsidR="00531A25" w:rsidRPr="00531A25" w:rsidTr="00531A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mall Intestine Terminal Ile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/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8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2/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90E-01</w:t>
            </w:r>
          </w:p>
        </w:tc>
      </w:tr>
      <w:tr w:rsidR="00531A25" w:rsidRPr="00531A25" w:rsidTr="00531A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le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/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8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8/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80E-01</w:t>
            </w:r>
          </w:p>
        </w:tc>
      </w:tr>
      <w:tr w:rsidR="00531A25" w:rsidRPr="00531A25" w:rsidTr="00531A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oma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/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8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6/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70E-01</w:t>
            </w:r>
          </w:p>
        </w:tc>
      </w:tr>
      <w:tr w:rsidR="00531A25" w:rsidRPr="00531A25" w:rsidTr="00531A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s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/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8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9/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10E-01</w:t>
            </w:r>
          </w:p>
        </w:tc>
      </w:tr>
      <w:tr w:rsidR="00531A25" w:rsidRPr="00531A25" w:rsidTr="00531A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yro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/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8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9/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50E-01</w:t>
            </w:r>
          </w:p>
        </w:tc>
      </w:tr>
      <w:tr w:rsidR="00531A25" w:rsidRPr="00531A25" w:rsidTr="00531A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te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/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8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1/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0E-02</w:t>
            </w:r>
          </w:p>
        </w:tc>
      </w:tr>
      <w:tr w:rsidR="00531A25" w:rsidRPr="00531A25" w:rsidTr="00531A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ag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/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8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4/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0E-01</w:t>
            </w:r>
          </w:p>
        </w:tc>
      </w:tr>
      <w:tr w:rsidR="00531A25" w:rsidRPr="00531A25" w:rsidTr="00531A25"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hole 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/0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83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2/0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0E-01</w:t>
            </w:r>
          </w:p>
        </w:tc>
      </w:tr>
      <w:tr w:rsidR="00531A25" w:rsidRPr="00531A25" w:rsidTr="00531A25">
        <w:tc>
          <w:tcPr>
            <w:tcW w:w="0" w:type="auto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723005" w:rsidP="00531A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 MW(Z) is a Z</w:t>
            </w:r>
            <w:r w:rsidR="00531A25"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tatistics from Mann-Whitney test for comparing two samples.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1A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1A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531A25" w:rsidRPr="00531A25" w:rsidTr="00531A25"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l SNPs regardless of significance level were used in the analysis.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31A25" w:rsidRPr="00531A25" w:rsidTr="00531A25"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* mean/median.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1A25" w:rsidRPr="00531A25" w:rsidRDefault="00531A25" w:rsidP="00531A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21504A" w:rsidRDefault="0021504A" w:rsidP="00EA2706">
      <w:pPr>
        <w:rPr>
          <w:rFonts w:ascii="Arial" w:hAnsi="Arial" w:cs="Arial"/>
        </w:rPr>
      </w:pPr>
    </w:p>
    <w:p w:rsidR="0021504A" w:rsidRDefault="0021504A" w:rsidP="00EA2706">
      <w:pPr>
        <w:rPr>
          <w:rFonts w:ascii="Arial" w:hAnsi="Arial" w:cs="Arial"/>
        </w:rPr>
      </w:pPr>
    </w:p>
    <w:p w:rsidR="00B06014" w:rsidRDefault="00B06014" w:rsidP="00EA2706">
      <w:pPr>
        <w:rPr>
          <w:rFonts w:ascii="Arial" w:hAnsi="Arial" w:cs="Arial"/>
        </w:rPr>
      </w:pPr>
    </w:p>
    <w:p w:rsidR="00B06014" w:rsidRDefault="00B06014" w:rsidP="00EA2706">
      <w:pPr>
        <w:rPr>
          <w:rFonts w:ascii="Arial" w:hAnsi="Arial" w:cs="Arial"/>
        </w:rPr>
      </w:pPr>
    </w:p>
    <w:p w:rsidR="000657DA" w:rsidRDefault="000657DA" w:rsidP="00EA2706">
      <w:pPr>
        <w:rPr>
          <w:rFonts w:ascii="Arial" w:hAnsi="Arial" w:cs="Arial"/>
        </w:rPr>
      </w:pPr>
    </w:p>
    <w:p w:rsidR="00FB6170" w:rsidRDefault="00BB405A" w:rsidP="00BB405A">
      <w:pPr>
        <w:rPr>
          <w:rFonts w:ascii="Arial" w:hAnsi="Arial" w:cs="Arial"/>
        </w:rPr>
      </w:pPr>
      <w:r w:rsidRPr="003412D4">
        <w:rPr>
          <w:rFonts w:ascii="Arial" w:hAnsi="Arial" w:cs="Arial"/>
          <w:b/>
        </w:rPr>
        <w:lastRenderedPageBreak/>
        <w:t xml:space="preserve">Table </w:t>
      </w:r>
      <w:r>
        <w:rPr>
          <w:rFonts w:ascii="Arial" w:hAnsi="Arial" w:cs="Arial"/>
          <w:b/>
        </w:rPr>
        <w:t>S</w:t>
      </w:r>
      <w:r w:rsidR="00DC4BA1">
        <w:rPr>
          <w:rFonts w:ascii="Arial" w:hAnsi="Arial" w:cs="Arial"/>
          <w:b/>
        </w:rPr>
        <w:t>4</w:t>
      </w:r>
      <w:r w:rsidRPr="003412D4">
        <w:rPr>
          <w:rFonts w:ascii="Arial" w:hAnsi="Arial" w:cs="Arial"/>
          <w:b/>
        </w:rPr>
        <w:t>.</w:t>
      </w:r>
      <w:r w:rsidRPr="003412D4">
        <w:rPr>
          <w:rFonts w:ascii="Arial" w:hAnsi="Arial" w:cs="Arial"/>
        </w:rPr>
        <w:t xml:space="preserve"> Mean </w:t>
      </w:r>
      <w:r>
        <w:rPr>
          <w:rFonts w:ascii="Arial" w:hAnsi="Arial" w:cs="Arial"/>
        </w:rPr>
        <w:t>-log</w:t>
      </w:r>
      <w:r>
        <w:rPr>
          <w:rFonts w:ascii="Arial" w:hAnsi="Arial" w:cs="Arial"/>
          <w:vertAlign w:val="subscript"/>
        </w:rPr>
        <w:t>10</w:t>
      </w:r>
      <w:r>
        <w:rPr>
          <w:rFonts w:ascii="Arial" w:hAnsi="Arial" w:cs="Arial"/>
        </w:rPr>
        <w:t>p for non-</w:t>
      </w:r>
      <w:r w:rsidRPr="003412D4">
        <w:rPr>
          <w:rFonts w:ascii="Arial" w:hAnsi="Arial" w:cs="Arial"/>
        </w:rPr>
        <w:t xml:space="preserve">eQTL and eQTL </w:t>
      </w:r>
      <w:r w:rsidR="001F0051">
        <w:rPr>
          <w:rFonts w:ascii="Arial" w:hAnsi="Arial" w:cs="Arial"/>
        </w:rPr>
        <w:t>scleroderma GWAS</w:t>
      </w:r>
      <w:r w:rsidRPr="003412D4">
        <w:rPr>
          <w:rFonts w:ascii="Arial" w:hAnsi="Arial" w:cs="Arial"/>
        </w:rPr>
        <w:t xml:space="preserve"> SNPs. </w:t>
      </w:r>
      <w:r>
        <w:rPr>
          <w:rFonts w:ascii="Arial" w:hAnsi="Arial" w:cs="Arial"/>
        </w:rPr>
        <w:t>The e</w:t>
      </w:r>
      <w:r w:rsidRPr="003412D4">
        <w:rPr>
          <w:rFonts w:ascii="Arial" w:hAnsi="Arial" w:cs="Arial"/>
        </w:rPr>
        <w:t xml:space="preserve">QTLs are stratified by tissue types. </w:t>
      </w:r>
    </w:p>
    <w:p w:rsidR="006B220C" w:rsidRDefault="006B220C" w:rsidP="00BB405A">
      <w:pPr>
        <w:rPr>
          <w:rFonts w:ascii="Arial" w:hAnsi="Arial" w:cs="Arial"/>
        </w:rPr>
      </w:pP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3089"/>
        <w:gridCol w:w="926"/>
        <w:gridCol w:w="756"/>
        <w:gridCol w:w="926"/>
        <w:gridCol w:w="487"/>
        <w:gridCol w:w="767"/>
        <w:gridCol w:w="866"/>
      </w:tblGrid>
      <w:tr w:rsidR="006B220C" w:rsidRPr="006B220C" w:rsidTr="006B220C"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QTL tissue type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-eQTL SNP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QTL SNP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723005" w:rsidP="006B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MW(Z</w:t>
            </w:r>
            <w:r w:rsidR="006B220C"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</w:t>
            </w:r>
          </w:p>
        </w:tc>
      </w:tr>
      <w:tr w:rsidR="006B220C" w:rsidRPr="006B220C" w:rsidTr="006B220C"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**-log10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**-log10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B220C" w:rsidRPr="006B220C" w:rsidTr="006B220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ipose Subcutane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8/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9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1/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0E-01</w:t>
            </w:r>
          </w:p>
        </w:tc>
      </w:tr>
      <w:tr w:rsidR="006B220C" w:rsidRPr="006B220C" w:rsidTr="006B220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ipose Visceral Oment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8/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0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/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00E-02</w:t>
            </w:r>
          </w:p>
        </w:tc>
      </w:tr>
      <w:tr w:rsidR="006B220C" w:rsidRPr="006B220C" w:rsidTr="006B220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renal G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8/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0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/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0E-01</w:t>
            </w:r>
          </w:p>
        </w:tc>
      </w:tr>
      <w:tr w:rsidR="006B220C" w:rsidRPr="006B220C" w:rsidTr="006B220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tery Aor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8/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0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9/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50E-01</w:t>
            </w:r>
          </w:p>
        </w:tc>
      </w:tr>
      <w:tr w:rsidR="006B220C" w:rsidRPr="006B220C" w:rsidTr="006B220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tery Coron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8/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0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2/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80E-01</w:t>
            </w:r>
          </w:p>
        </w:tc>
      </w:tr>
      <w:tr w:rsidR="006B220C" w:rsidRPr="006B220C" w:rsidTr="006B220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tery Tib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8/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9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/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00E-02</w:t>
            </w:r>
          </w:p>
        </w:tc>
      </w:tr>
      <w:tr w:rsidR="006B220C" w:rsidRPr="006B220C" w:rsidTr="006B220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ain Amygd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8/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0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/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70E-01</w:t>
            </w:r>
          </w:p>
        </w:tc>
      </w:tr>
      <w:tr w:rsidR="006B220C" w:rsidRPr="006B220C" w:rsidTr="006B220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ain Anterior cingulate cortex BA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8/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0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5/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0E-01</w:t>
            </w:r>
          </w:p>
        </w:tc>
      </w:tr>
      <w:tr w:rsidR="006B220C" w:rsidRPr="006B220C" w:rsidTr="006B220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ain Caudate basal gang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8/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0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/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0E-01</w:t>
            </w:r>
          </w:p>
        </w:tc>
      </w:tr>
      <w:tr w:rsidR="006B220C" w:rsidRPr="006B220C" w:rsidTr="006B220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ain Cerebellar Hemisphe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8/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0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9/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80E-01</w:t>
            </w:r>
          </w:p>
        </w:tc>
      </w:tr>
      <w:tr w:rsidR="006B220C" w:rsidRPr="006B220C" w:rsidTr="006B220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ain Cerebel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8/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0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1/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10E-01</w:t>
            </w:r>
          </w:p>
        </w:tc>
      </w:tr>
      <w:tr w:rsidR="006B220C" w:rsidRPr="006B220C" w:rsidTr="006B220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ain Cort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8/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0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2/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0E-01</w:t>
            </w:r>
          </w:p>
        </w:tc>
      </w:tr>
      <w:tr w:rsidR="006B220C" w:rsidRPr="006B220C" w:rsidTr="006B220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ain Frontal Cortex BA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8/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0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1/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40E-01</w:t>
            </w:r>
          </w:p>
        </w:tc>
      </w:tr>
      <w:tr w:rsidR="006B220C" w:rsidRPr="006B220C" w:rsidTr="006B220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ain 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8/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0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6/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40E-01</w:t>
            </w:r>
          </w:p>
        </w:tc>
      </w:tr>
      <w:tr w:rsidR="006B220C" w:rsidRPr="006B220C" w:rsidTr="006B220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ain Hypothala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8/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0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2/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0E-04</w:t>
            </w:r>
          </w:p>
        </w:tc>
      </w:tr>
      <w:tr w:rsidR="006B220C" w:rsidRPr="006B220C" w:rsidTr="006B220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ain Nucleus accumbens basal gang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8/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0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/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0E-01</w:t>
            </w:r>
          </w:p>
        </w:tc>
      </w:tr>
      <w:tr w:rsidR="006B220C" w:rsidRPr="006B220C" w:rsidTr="006B220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ain Putamen basal gang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8/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0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2/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90E-01</w:t>
            </w:r>
          </w:p>
        </w:tc>
      </w:tr>
      <w:tr w:rsidR="006B220C" w:rsidRPr="006B220C" w:rsidTr="006B220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ain Spinal cord cervical c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8/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0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5/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70E-01</w:t>
            </w:r>
          </w:p>
        </w:tc>
      </w:tr>
      <w:tr w:rsidR="006B220C" w:rsidRPr="006B220C" w:rsidTr="006B220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ain Substantia nig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8/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0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4/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80E-01</w:t>
            </w:r>
          </w:p>
        </w:tc>
      </w:tr>
      <w:tr w:rsidR="006B220C" w:rsidRPr="006B220C" w:rsidTr="006B220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east Mammary Tiss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8/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0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4/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0E-02</w:t>
            </w:r>
          </w:p>
        </w:tc>
      </w:tr>
      <w:tr w:rsidR="006B220C" w:rsidRPr="006B220C" w:rsidTr="006B220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ells EBV-transformed lymph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8/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0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6/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20E-01</w:t>
            </w:r>
          </w:p>
        </w:tc>
      </w:tr>
      <w:tr w:rsidR="006B220C" w:rsidRPr="006B220C" w:rsidTr="006B220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ells Transformed fibrobla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8/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0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9/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20E-01</w:t>
            </w:r>
          </w:p>
        </w:tc>
      </w:tr>
      <w:tr w:rsidR="006B220C" w:rsidRPr="006B220C" w:rsidTr="006B220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lon Sigmo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8/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0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9/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90E-01</w:t>
            </w:r>
          </w:p>
        </w:tc>
      </w:tr>
      <w:tr w:rsidR="006B220C" w:rsidRPr="006B220C" w:rsidTr="006B220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lon Trans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8/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0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/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-02</w:t>
            </w:r>
          </w:p>
        </w:tc>
      </w:tr>
      <w:tr w:rsidR="006B220C" w:rsidRPr="006B220C" w:rsidTr="006B220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sophagus Gastroesophageal J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8/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0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5/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0E-02</w:t>
            </w:r>
          </w:p>
        </w:tc>
      </w:tr>
      <w:tr w:rsidR="006B220C" w:rsidRPr="006B220C" w:rsidTr="006B220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sophagus Muco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8/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1/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00E-01</w:t>
            </w:r>
          </w:p>
        </w:tc>
      </w:tr>
      <w:tr w:rsidR="006B220C" w:rsidRPr="006B220C" w:rsidTr="006B220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art Atrial Append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8/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0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1/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0E-01</w:t>
            </w:r>
          </w:p>
        </w:tc>
      </w:tr>
      <w:tr w:rsidR="006B220C" w:rsidRPr="006B220C" w:rsidTr="006B220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art Left Ventri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8/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0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/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0E-01</w:t>
            </w:r>
          </w:p>
        </w:tc>
      </w:tr>
      <w:tr w:rsidR="006B220C" w:rsidRPr="006B220C" w:rsidTr="006B220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8/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0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/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70E-01</w:t>
            </w:r>
          </w:p>
        </w:tc>
      </w:tr>
      <w:tr w:rsidR="006B220C" w:rsidRPr="006B220C" w:rsidTr="006B220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8/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0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9/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40E-01</w:t>
            </w:r>
          </w:p>
        </w:tc>
      </w:tr>
      <w:tr w:rsidR="006B220C" w:rsidRPr="006B220C" w:rsidTr="006B220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nor Salivary G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8/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0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4/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-02</w:t>
            </w:r>
          </w:p>
        </w:tc>
      </w:tr>
      <w:tr w:rsidR="006B220C" w:rsidRPr="006B220C" w:rsidTr="006B220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scle Skele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8/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0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1/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20E-01</w:t>
            </w:r>
          </w:p>
        </w:tc>
      </w:tr>
      <w:tr w:rsidR="006B220C" w:rsidRPr="006B220C" w:rsidTr="006B220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rve Tib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8/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0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/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80E-01</w:t>
            </w:r>
          </w:p>
        </w:tc>
      </w:tr>
      <w:tr w:rsidR="006B220C" w:rsidRPr="006B220C" w:rsidTr="006B220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v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8/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9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/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-02</w:t>
            </w:r>
          </w:p>
        </w:tc>
      </w:tr>
      <w:tr w:rsidR="006B220C" w:rsidRPr="006B220C" w:rsidTr="006B220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cre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8/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0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3/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0E-01</w:t>
            </w:r>
          </w:p>
        </w:tc>
      </w:tr>
      <w:tr w:rsidR="006B220C" w:rsidRPr="006B220C" w:rsidTr="006B220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ituit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8/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0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2/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0E-01</w:t>
            </w:r>
          </w:p>
        </w:tc>
      </w:tr>
      <w:tr w:rsidR="006B220C" w:rsidRPr="006B220C" w:rsidTr="006B220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s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8/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0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1/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20E-01</w:t>
            </w:r>
          </w:p>
        </w:tc>
      </w:tr>
      <w:tr w:rsidR="006B220C" w:rsidRPr="006B220C" w:rsidTr="006B220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kin Not Sun Exposed Suprapub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8/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0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9/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-02</w:t>
            </w:r>
          </w:p>
        </w:tc>
      </w:tr>
      <w:tr w:rsidR="006B220C" w:rsidRPr="006B220C" w:rsidTr="006B220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kin Sun Exposed Lower le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8/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0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9/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80E-01</w:t>
            </w:r>
          </w:p>
        </w:tc>
      </w:tr>
      <w:tr w:rsidR="006B220C" w:rsidRPr="006B220C" w:rsidTr="006B220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mall Intestine Terminal Ile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8/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9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/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0E-02</w:t>
            </w:r>
          </w:p>
        </w:tc>
      </w:tr>
      <w:tr w:rsidR="006B220C" w:rsidRPr="006B220C" w:rsidTr="006B220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le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8/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0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5/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00E-02</w:t>
            </w:r>
          </w:p>
        </w:tc>
      </w:tr>
      <w:tr w:rsidR="006B220C" w:rsidRPr="006B220C" w:rsidTr="006B220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oma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8/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0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1/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0E-01</w:t>
            </w:r>
          </w:p>
        </w:tc>
      </w:tr>
      <w:tr w:rsidR="006B220C" w:rsidRPr="006B220C" w:rsidTr="006B220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s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8/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0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2/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0E-01</w:t>
            </w:r>
          </w:p>
        </w:tc>
      </w:tr>
      <w:tr w:rsidR="006B220C" w:rsidRPr="006B220C" w:rsidTr="006B220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yro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8/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9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4/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-02</w:t>
            </w:r>
          </w:p>
        </w:tc>
      </w:tr>
      <w:tr w:rsidR="006B220C" w:rsidRPr="006B220C" w:rsidTr="006B220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te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8/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9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/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00E-02</w:t>
            </w:r>
          </w:p>
        </w:tc>
      </w:tr>
      <w:tr w:rsidR="006B220C" w:rsidRPr="006B220C" w:rsidTr="006B220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ag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8/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0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4/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20E-01</w:t>
            </w:r>
          </w:p>
        </w:tc>
      </w:tr>
      <w:tr w:rsidR="006B220C" w:rsidRPr="006B220C" w:rsidTr="006B220C"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hole Bl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8/0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01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2/0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0E-01</w:t>
            </w:r>
          </w:p>
        </w:tc>
      </w:tr>
      <w:tr w:rsidR="006B220C" w:rsidRPr="006B220C" w:rsidTr="006B220C">
        <w:tc>
          <w:tcPr>
            <w:tcW w:w="0" w:type="auto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MW(</w:t>
            </w:r>
            <w:r w:rsidR="0072300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</w:t>
            </w: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) is a Z statistics from Mann-Whitney test for comparing two samples. 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220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220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B220C" w:rsidRPr="006B220C" w:rsidTr="006B220C"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22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* mean/median. All SNPs regardless of significance level were used in the analysis.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220C" w:rsidRPr="006B220C" w:rsidRDefault="006B220C" w:rsidP="006B22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6B220C" w:rsidRDefault="006B220C" w:rsidP="00BB405A">
      <w:pPr>
        <w:rPr>
          <w:rFonts w:ascii="Arial" w:hAnsi="Arial" w:cs="Arial"/>
        </w:rPr>
      </w:pPr>
    </w:p>
    <w:p w:rsidR="006B220C" w:rsidRDefault="006B220C" w:rsidP="00BB405A">
      <w:pPr>
        <w:rPr>
          <w:rFonts w:ascii="Arial" w:hAnsi="Arial" w:cs="Arial"/>
        </w:rPr>
      </w:pPr>
    </w:p>
    <w:p w:rsidR="00FB6170" w:rsidRDefault="00FB6170" w:rsidP="00BB405A">
      <w:pPr>
        <w:rPr>
          <w:rFonts w:ascii="Arial" w:hAnsi="Arial" w:cs="Arial"/>
        </w:rPr>
      </w:pPr>
    </w:p>
    <w:p w:rsidR="00FB6170" w:rsidRDefault="00FB6170" w:rsidP="00BB405A">
      <w:pPr>
        <w:rPr>
          <w:rFonts w:ascii="Arial" w:hAnsi="Arial" w:cs="Arial"/>
        </w:rPr>
      </w:pPr>
    </w:p>
    <w:p w:rsidR="00DC4BA1" w:rsidRPr="002B42F9" w:rsidRDefault="00DC4BA1" w:rsidP="00DC4BA1">
      <w:pPr>
        <w:rPr>
          <w:rFonts w:ascii="Arial" w:hAnsi="Arial" w:cs="Arial"/>
        </w:rPr>
      </w:pPr>
      <w:r w:rsidRPr="002B42F9">
        <w:rPr>
          <w:rFonts w:ascii="Arial" w:hAnsi="Arial" w:cs="Arial"/>
          <w:b/>
        </w:rPr>
        <w:lastRenderedPageBreak/>
        <w:t xml:space="preserve">Figure </w:t>
      </w:r>
      <w:r>
        <w:rPr>
          <w:rFonts w:ascii="Arial" w:hAnsi="Arial" w:cs="Arial"/>
          <w:b/>
        </w:rPr>
        <w:t>S</w:t>
      </w:r>
      <w:r w:rsidRPr="002B42F9">
        <w:rPr>
          <w:rFonts w:ascii="Arial" w:hAnsi="Arial" w:cs="Arial"/>
          <w:b/>
        </w:rPr>
        <w:t>1</w:t>
      </w:r>
      <w:r w:rsidRPr="002B42F9">
        <w:rPr>
          <w:rFonts w:ascii="Arial" w:hAnsi="Arial" w:cs="Arial"/>
        </w:rPr>
        <w:t xml:space="preserve">. a) </w:t>
      </w:r>
      <w:r>
        <w:rPr>
          <w:rFonts w:ascii="Arial" w:hAnsi="Arial" w:cs="Arial"/>
        </w:rPr>
        <w:t>The d</w:t>
      </w:r>
      <w:r w:rsidRPr="002B42F9">
        <w:rPr>
          <w:rFonts w:ascii="Arial" w:hAnsi="Arial" w:cs="Arial"/>
        </w:rPr>
        <w:t>istribution of</w:t>
      </w:r>
      <w:r>
        <w:rPr>
          <w:rFonts w:ascii="Arial" w:hAnsi="Arial" w:cs="Arial"/>
        </w:rPr>
        <w:t xml:space="preserve"> non-overlapping</w:t>
      </w:r>
      <w:r w:rsidRPr="002B42F9">
        <w:rPr>
          <w:rFonts w:ascii="Arial" w:hAnsi="Arial" w:cs="Arial"/>
        </w:rPr>
        <w:t xml:space="preserve"> 5kb fragment</w:t>
      </w:r>
      <w:r>
        <w:rPr>
          <w:rFonts w:ascii="Arial" w:hAnsi="Arial" w:cs="Arial"/>
        </w:rPr>
        <w:t>s by the number of eQTLs</w:t>
      </w:r>
      <w:r w:rsidRPr="002B42F9">
        <w:rPr>
          <w:rFonts w:ascii="Arial" w:hAnsi="Arial" w:cs="Arial"/>
        </w:rPr>
        <w:t xml:space="preserve">. b) </w:t>
      </w:r>
      <w:r>
        <w:rPr>
          <w:rFonts w:ascii="Arial" w:hAnsi="Arial" w:cs="Arial"/>
        </w:rPr>
        <w:t>The d</w:t>
      </w:r>
      <w:r w:rsidRPr="002B42F9">
        <w:rPr>
          <w:rFonts w:ascii="Arial" w:hAnsi="Arial" w:cs="Arial"/>
        </w:rPr>
        <w:t xml:space="preserve">istribution of 5kb non-overlapping chromosomal fragments by the </w:t>
      </w:r>
      <w:r>
        <w:rPr>
          <w:rFonts w:ascii="Arial" w:hAnsi="Arial" w:cs="Arial"/>
        </w:rPr>
        <w:t>number of lung GWAS SNPs</w:t>
      </w:r>
      <w:r w:rsidRPr="002B42F9">
        <w:rPr>
          <w:rFonts w:ascii="Arial" w:hAnsi="Arial" w:cs="Arial"/>
        </w:rPr>
        <w:t>. c) Distribution of 5kb non-overlapping chromosomal fragments by the nu</w:t>
      </w:r>
      <w:r>
        <w:rPr>
          <w:rFonts w:ascii="Arial" w:hAnsi="Arial" w:cs="Arial"/>
        </w:rPr>
        <w:t>mber of breast cancer GWAS SNPs</w:t>
      </w:r>
      <w:r w:rsidRPr="002B42F9">
        <w:rPr>
          <w:rFonts w:ascii="Arial" w:hAnsi="Arial" w:cs="Arial"/>
        </w:rPr>
        <w:t>.</w:t>
      </w:r>
    </w:p>
    <w:p w:rsidR="00DC4BA1" w:rsidRDefault="00DC4BA1" w:rsidP="00DC4BA1">
      <w:pPr>
        <w:rPr>
          <w:rFonts w:ascii="Arial" w:hAnsi="Arial" w:cs="Arial"/>
          <w:b/>
        </w:rPr>
      </w:pPr>
    </w:p>
    <w:p w:rsidR="00DC4BA1" w:rsidRPr="002B42F9" w:rsidRDefault="00DC4BA1" w:rsidP="00DC4BA1">
      <w:pPr>
        <w:rPr>
          <w:rFonts w:ascii="Arial" w:hAnsi="Arial" w:cs="Arial"/>
        </w:rPr>
      </w:pPr>
      <w:r w:rsidRPr="002B42F9">
        <w:rPr>
          <w:rFonts w:ascii="Arial" w:hAnsi="Arial" w:cs="Arial"/>
          <w:noProof/>
        </w:rPr>
        <w:drawing>
          <wp:inline distT="0" distB="0" distL="0" distR="0" wp14:anchorId="0ABC0BBB" wp14:editId="6B1ABD21">
            <wp:extent cx="3756660" cy="600686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5583" cy="600514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C4BA1" w:rsidRDefault="00DC4BA1" w:rsidP="001F0051">
      <w:pPr>
        <w:rPr>
          <w:rFonts w:ascii="Arial" w:hAnsi="Arial" w:cs="Arial"/>
          <w:b/>
        </w:rPr>
      </w:pPr>
    </w:p>
    <w:p w:rsidR="00DC4BA1" w:rsidRDefault="00DC4BA1" w:rsidP="001F0051">
      <w:pPr>
        <w:rPr>
          <w:rFonts w:ascii="Arial" w:hAnsi="Arial" w:cs="Arial"/>
          <w:b/>
        </w:rPr>
      </w:pPr>
    </w:p>
    <w:p w:rsidR="00DC4BA1" w:rsidRDefault="00DC4BA1" w:rsidP="001F0051">
      <w:pPr>
        <w:rPr>
          <w:rFonts w:ascii="Arial" w:hAnsi="Arial" w:cs="Arial"/>
          <w:b/>
        </w:rPr>
      </w:pPr>
    </w:p>
    <w:p w:rsidR="001F0051" w:rsidRPr="00D872D3" w:rsidRDefault="001F0051" w:rsidP="001F0051">
      <w:pPr>
        <w:rPr>
          <w:rFonts w:ascii="Arial" w:hAnsi="Arial" w:cs="Arial"/>
        </w:rPr>
      </w:pPr>
      <w:r w:rsidRPr="005659D3">
        <w:rPr>
          <w:rFonts w:ascii="Arial" w:hAnsi="Arial" w:cs="Arial"/>
          <w:b/>
        </w:rPr>
        <w:lastRenderedPageBreak/>
        <w:t xml:space="preserve">Figure </w:t>
      </w:r>
      <w:r w:rsidR="00DC4BA1">
        <w:rPr>
          <w:rFonts w:ascii="Arial" w:hAnsi="Arial" w:cs="Arial"/>
          <w:b/>
        </w:rPr>
        <w:t>S2</w:t>
      </w:r>
      <w:r w:rsidRPr="00D872D3">
        <w:rPr>
          <w:rFonts w:ascii="Arial" w:hAnsi="Arial" w:cs="Arial"/>
          <w:b/>
        </w:rPr>
        <w:t>.</w:t>
      </w:r>
      <w:r w:rsidRPr="00D872D3">
        <w:rPr>
          <w:rFonts w:ascii="Arial" w:hAnsi="Arial" w:cs="Arial"/>
        </w:rPr>
        <w:t xml:space="preserve"> The relationship between the number of eQTLs</w:t>
      </w:r>
      <w:r w:rsidR="00D872D3" w:rsidRPr="00D872D3">
        <w:rPr>
          <w:rFonts w:ascii="Arial" w:hAnsi="Arial" w:cs="Arial"/>
        </w:rPr>
        <w:t xml:space="preserve"> in</w:t>
      </w:r>
      <w:r w:rsidR="00147EE6">
        <w:rPr>
          <w:rFonts w:ascii="Arial" w:hAnsi="Arial" w:cs="Arial"/>
        </w:rPr>
        <w:t xml:space="preserve"> the</w:t>
      </w:r>
      <w:r w:rsidR="00D872D3" w:rsidRPr="00D872D3">
        <w:rPr>
          <w:rFonts w:ascii="Arial" w:hAnsi="Arial" w:cs="Arial"/>
        </w:rPr>
        <w:t xml:space="preserve"> ±5kb adjacent region</w:t>
      </w:r>
      <w:r w:rsidRPr="00D872D3">
        <w:rPr>
          <w:rFonts w:ascii="Arial" w:hAnsi="Arial" w:cs="Arial"/>
        </w:rPr>
        <w:t xml:space="preserve"> and the level of statistical significance</w:t>
      </w:r>
      <w:r w:rsidR="00DC4BA1">
        <w:rPr>
          <w:rFonts w:ascii="Arial" w:hAnsi="Arial" w:cs="Arial"/>
        </w:rPr>
        <w:t xml:space="preserve"> of the backbone</w:t>
      </w:r>
      <w:r w:rsidR="00D872D3" w:rsidRPr="00D872D3">
        <w:rPr>
          <w:rFonts w:ascii="Arial" w:hAnsi="Arial" w:cs="Arial"/>
        </w:rPr>
        <w:t xml:space="preserve"> SNP</w:t>
      </w:r>
      <w:r w:rsidRPr="00D872D3">
        <w:rPr>
          <w:rFonts w:ascii="Arial" w:hAnsi="Arial" w:cs="Arial"/>
        </w:rPr>
        <w:t xml:space="preserve">. </w:t>
      </w:r>
      <w:r w:rsidRPr="00D872D3">
        <w:rPr>
          <w:rFonts w:ascii="Arial" w:hAnsi="Arial" w:cs="Arial"/>
          <w:b/>
        </w:rPr>
        <w:t>a.</w:t>
      </w:r>
      <w:r w:rsidRPr="00D872D3">
        <w:rPr>
          <w:rFonts w:ascii="Arial" w:hAnsi="Arial" w:cs="Arial"/>
        </w:rPr>
        <w:t xml:space="preserve"> </w:t>
      </w:r>
      <w:r w:rsidR="00D872D3" w:rsidRPr="00D872D3">
        <w:rPr>
          <w:rFonts w:ascii="Arial" w:hAnsi="Arial" w:cs="Arial"/>
        </w:rPr>
        <w:t>Breast cancer GWAS SNPs</w:t>
      </w:r>
      <w:r w:rsidRPr="00D872D3">
        <w:rPr>
          <w:rFonts w:ascii="Arial" w:hAnsi="Arial" w:cs="Arial"/>
        </w:rPr>
        <w:t xml:space="preserve">. </w:t>
      </w:r>
      <w:r w:rsidRPr="00D872D3">
        <w:rPr>
          <w:rFonts w:ascii="Arial" w:hAnsi="Arial" w:cs="Arial"/>
          <w:b/>
        </w:rPr>
        <w:t>b.</w:t>
      </w:r>
      <w:r w:rsidRPr="00D872D3">
        <w:rPr>
          <w:rFonts w:ascii="Arial" w:hAnsi="Arial" w:cs="Arial"/>
        </w:rPr>
        <w:t xml:space="preserve"> </w:t>
      </w:r>
      <w:r w:rsidR="00D872D3" w:rsidRPr="00D872D3">
        <w:rPr>
          <w:rFonts w:ascii="Arial" w:hAnsi="Arial" w:cs="Arial"/>
        </w:rPr>
        <w:t>L</w:t>
      </w:r>
      <w:r w:rsidRPr="00D872D3">
        <w:rPr>
          <w:rFonts w:ascii="Arial" w:hAnsi="Arial" w:cs="Arial"/>
        </w:rPr>
        <w:t>ung cancer GWAS</w:t>
      </w:r>
      <w:r w:rsidR="00D872D3" w:rsidRPr="00D872D3">
        <w:rPr>
          <w:rFonts w:ascii="Arial" w:hAnsi="Arial" w:cs="Arial"/>
        </w:rPr>
        <w:t xml:space="preserve"> SNPs.</w:t>
      </w:r>
      <w:r w:rsidR="00D872D3">
        <w:rPr>
          <w:rFonts w:ascii="Arial" w:hAnsi="Arial" w:cs="Arial"/>
        </w:rPr>
        <w:t xml:space="preserve"> Shaded circle indicate SNPs with &gt;18 eQTLs </w:t>
      </w:r>
      <w:r w:rsidR="00D872D3" w:rsidRPr="00D872D3">
        <w:rPr>
          <w:rFonts w:ascii="Arial" w:hAnsi="Arial" w:cs="Arial"/>
        </w:rPr>
        <w:t>in ±5kb adjacent region</w:t>
      </w:r>
      <w:r w:rsidR="00D872D3">
        <w:rPr>
          <w:rFonts w:ascii="Arial" w:hAnsi="Arial" w:cs="Arial"/>
        </w:rPr>
        <w:t>.</w:t>
      </w:r>
      <w:r w:rsidR="00D872D3" w:rsidRPr="00D872D3">
        <w:rPr>
          <w:rFonts w:ascii="Arial" w:hAnsi="Arial" w:cs="Arial"/>
        </w:rPr>
        <w:t xml:space="preserve"> </w:t>
      </w:r>
      <w:r w:rsidRPr="00D872D3">
        <w:rPr>
          <w:rFonts w:ascii="Arial" w:hAnsi="Arial" w:cs="Arial"/>
        </w:rPr>
        <w:t>Vertical bars show standard error (SE) of the mean.</w:t>
      </w:r>
    </w:p>
    <w:p w:rsidR="00863D1F" w:rsidRDefault="00863D1F">
      <w:r>
        <w:rPr>
          <w:noProof/>
        </w:rPr>
        <w:drawing>
          <wp:inline distT="0" distB="0" distL="0" distR="0" wp14:anchorId="0D837D6F">
            <wp:extent cx="5660020" cy="2412368"/>
            <wp:effectExtent l="0" t="0" r="0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8608" cy="24117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145A6" w:rsidRDefault="00A145A6" w:rsidP="00D872D3">
      <w:pPr>
        <w:rPr>
          <w:rFonts w:ascii="Arial" w:hAnsi="Arial" w:cs="Arial"/>
          <w:b/>
        </w:rPr>
      </w:pPr>
    </w:p>
    <w:p w:rsidR="00DC4BA1" w:rsidRDefault="00DC4BA1" w:rsidP="00D872D3">
      <w:pPr>
        <w:rPr>
          <w:rFonts w:ascii="Arial" w:hAnsi="Arial" w:cs="Arial"/>
          <w:b/>
        </w:rPr>
      </w:pPr>
    </w:p>
    <w:p w:rsidR="00DC4BA1" w:rsidRDefault="00DC4BA1" w:rsidP="00D872D3">
      <w:pPr>
        <w:rPr>
          <w:rFonts w:ascii="Arial" w:hAnsi="Arial" w:cs="Arial"/>
          <w:b/>
        </w:rPr>
      </w:pPr>
    </w:p>
    <w:p w:rsidR="00DC4BA1" w:rsidRDefault="00DC4BA1" w:rsidP="00D872D3">
      <w:pPr>
        <w:rPr>
          <w:rFonts w:ascii="Arial" w:hAnsi="Arial" w:cs="Arial"/>
          <w:b/>
        </w:rPr>
      </w:pPr>
    </w:p>
    <w:p w:rsidR="00DC4BA1" w:rsidRDefault="00DC4BA1" w:rsidP="00D872D3">
      <w:pPr>
        <w:rPr>
          <w:rFonts w:ascii="Arial" w:hAnsi="Arial" w:cs="Arial"/>
          <w:b/>
        </w:rPr>
      </w:pPr>
    </w:p>
    <w:p w:rsidR="00DC4BA1" w:rsidRDefault="00DC4BA1" w:rsidP="00D872D3">
      <w:pPr>
        <w:rPr>
          <w:rFonts w:ascii="Arial" w:hAnsi="Arial" w:cs="Arial"/>
          <w:b/>
        </w:rPr>
      </w:pPr>
    </w:p>
    <w:p w:rsidR="00DC4BA1" w:rsidRDefault="00DC4BA1" w:rsidP="00D872D3">
      <w:pPr>
        <w:rPr>
          <w:rFonts w:ascii="Arial" w:hAnsi="Arial" w:cs="Arial"/>
          <w:b/>
        </w:rPr>
      </w:pPr>
    </w:p>
    <w:p w:rsidR="00DC4BA1" w:rsidRDefault="00DC4BA1" w:rsidP="00D872D3">
      <w:pPr>
        <w:rPr>
          <w:rFonts w:ascii="Arial" w:hAnsi="Arial" w:cs="Arial"/>
          <w:b/>
        </w:rPr>
      </w:pPr>
    </w:p>
    <w:p w:rsidR="00DC4BA1" w:rsidRDefault="00DC4BA1" w:rsidP="00D872D3">
      <w:pPr>
        <w:rPr>
          <w:rFonts w:ascii="Arial" w:hAnsi="Arial" w:cs="Arial"/>
          <w:b/>
        </w:rPr>
      </w:pPr>
    </w:p>
    <w:p w:rsidR="00DC4BA1" w:rsidRDefault="00DC4BA1" w:rsidP="00D872D3">
      <w:pPr>
        <w:rPr>
          <w:rFonts w:ascii="Arial" w:hAnsi="Arial" w:cs="Arial"/>
          <w:b/>
        </w:rPr>
      </w:pPr>
    </w:p>
    <w:p w:rsidR="00DC4BA1" w:rsidRDefault="00DC4BA1" w:rsidP="00D872D3">
      <w:pPr>
        <w:rPr>
          <w:rFonts w:ascii="Arial" w:hAnsi="Arial" w:cs="Arial"/>
          <w:b/>
        </w:rPr>
      </w:pPr>
    </w:p>
    <w:p w:rsidR="00DC4BA1" w:rsidRDefault="00DC4BA1" w:rsidP="00D872D3">
      <w:pPr>
        <w:rPr>
          <w:rFonts w:ascii="Arial" w:hAnsi="Arial" w:cs="Arial"/>
          <w:b/>
        </w:rPr>
      </w:pPr>
    </w:p>
    <w:p w:rsidR="00DC4BA1" w:rsidRDefault="00DC4BA1" w:rsidP="00D872D3">
      <w:pPr>
        <w:rPr>
          <w:rFonts w:ascii="Arial" w:hAnsi="Arial" w:cs="Arial"/>
          <w:b/>
        </w:rPr>
      </w:pPr>
    </w:p>
    <w:p w:rsidR="00DC4BA1" w:rsidRDefault="00DC4BA1" w:rsidP="00D872D3">
      <w:pPr>
        <w:rPr>
          <w:rFonts w:ascii="Arial" w:hAnsi="Arial" w:cs="Arial"/>
          <w:b/>
        </w:rPr>
      </w:pPr>
    </w:p>
    <w:p w:rsidR="00DC4BA1" w:rsidRDefault="00DC4BA1" w:rsidP="00D872D3">
      <w:pPr>
        <w:rPr>
          <w:rFonts w:ascii="Arial" w:hAnsi="Arial" w:cs="Arial"/>
          <w:b/>
        </w:rPr>
      </w:pPr>
    </w:p>
    <w:p w:rsidR="00D872D3" w:rsidRPr="00D872D3" w:rsidRDefault="00D872D3" w:rsidP="00D872D3">
      <w:pPr>
        <w:rPr>
          <w:rFonts w:ascii="Arial" w:hAnsi="Arial" w:cs="Arial"/>
        </w:rPr>
      </w:pPr>
      <w:r w:rsidRPr="005659D3">
        <w:rPr>
          <w:rFonts w:ascii="Arial" w:hAnsi="Arial" w:cs="Arial"/>
          <w:b/>
        </w:rPr>
        <w:lastRenderedPageBreak/>
        <w:t xml:space="preserve">Figure </w:t>
      </w:r>
      <w:r w:rsidR="00DC4BA1">
        <w:rPr>
          <w:rFonts w:ascii="Arial" w:hAnsi="Arial" w:cs="Arial"/>
          <w:b/>
        </w:rPr>
        <w:t>S3</w:t>
      </w:r>
      <w:r w:rsidRPr="00D872D3">
        <w:rPr>
          <w:rFonts w:ascii="Arial" w:hAnsi="Arial" w:cs="Arial"/>
          <w:b/>
        </w:rPr>
        <w:t>.</w:t>
      </w:r>
      <w:r w:rsidRPr="00D872D3">
        <w:rPr>
          <w:rFonts w:ascii="Arial" w:hAnsi="Arial" w:cs="Arial"/>
        </w:rPr>
        <w:t xml:space="preserve"> The relationship between the number of eQTLs in ±5kb adjacent region and the level of statistical significance</w:t>
      </w:r>
      <w:r>
        <w:rPr>
          <w:rFonts w:ascii="Arial" w:hAnsi="Arial" w:cs="Arial"/>
        </w:rPr>
        <w:t xml:space="preserve"> of scleroderma</w:t>
      </w:r>
      <w:r w:rsidRPr="00D872D3">
        <w:rPr>
          <w:rFonts w:ascii="Arial" w:hAnsi="Arial" w:cs="Arial"/>
        </w:rPr>
        <w:t xml:space="preserve"> SNP.</w:t>
      </w:r>
      <w:r>
        <w:rPr>
          <w:rFonts w:ascii="Arial" w:hAnsi="Arial" w:cs="Arial"/>
        </w:rPr>
        <w:t xml:space="preserve"> Shaded circle indicate SNPs with &gt;18 eQTLs </w:t>
      </w:r>
      <w:r w:rsidRPr="00D872D3">
        <w:rPr>
          <w:rFonts w:ascii="Arial" w:hAnsi="Arial" w:cs="Arial"/>
        </w:rPr>
        <w:t>in ±5kb adjacent region</w:t>
      </w:r>
      <w:r>
        <w:rPr>
          <w:rFonts w:ascii="Arial" w:hAnsi="Arial" w:cs="Arial"/>
        </w:rPr>
        <w:t>.</w:t>
      </w:r>
      <w:r w:rsidRPr="00D872D3">
        <w:rPr>
          <w:rFonts w:ascii="Arial" w:hAnsi="Arial" w:cs="Arial"/>
        </w:rPr>
        <w:t xml:space="preserve">  Vertical bars show standard error (SE) of the mean.</w:t>
      </w:r>
    </w:p>
    <w:p w:rsidR="00863D1F" w:rsidRDefault="00863D1F">
      <w:r>
        <w:rPr>
          <w:noProof/>
        </w:rPr>
        <w:drawing>
          <wp:inline distT="0" distB="0" distL="0" distR="0" wp14:anchorId="1B0EDC83">
            <wp:extent cx="2621666" cy="2237439"/>
            <wp:effectExtent l="0" t="0" r="762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9312" cy="22439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63D1F" w:rsidRDefault="00863D1F"/>
    <w:p w:rsidR="00863D1F" w:rsidRDefault="00863D1F"/>
    <w:sectPr w:rsidR="00863D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47"/>
  </w:docVars>
  <w:rsids>
    <w:rsidRoot w:val="00EA2706"/>
    <w:rsid w:val="000259EE"/>
    <w:rsid w:val="000657DA"/>
    <w:rsid w:val="00147EE6"/>
    <w:rsid w:val="001571E7"/>
    <w:rsid w:val="001D37ED"/>
    <w:rsid w:val="001F0051"/>
    <w:rsid w:val="00200D91"/>
    <w:rsid w:val="0021504A"/>
    <w:rsid w:val="002A5170"/>
    <w:rsid w:val="003F1C92"/>
    <w:rsid w:val="00416264"/>
    <w:rsid w:val="00495DA5"/>
    <w:rsid w:val="005051E8"/>
    <w:rsid w:val="00531A25"/>
    <w:rsid w:val="00636AC1"/>
    <w:rsid w:val="006B220C"/>
    <w:rsid w:val="00723005"/>
    <w:rsid w:val="00863D1F"/>
    <w:rsid w:val="008C5D3A"/>
    <w:rsid w:val="00911FAE"/>
    <w:rsid w:val="00A145A6"/>
    <w:rsid w:val="00B06014"/>
    <w:rsid w:val="00B21B9A"/>
    <w:rsid w:val="00BA4A0E"/>
    <w:rsid w:val="00BB405A"/>
    <w:rsid w:val="00D872D3"/>
    <w:rsid w:val="00DC4BA1"/>
    <w:rsid w:val="00E734D9"/>
    <w:rsid w:val="00E92F8B"/>
    <w:rsid w:val="00EA2706"/>
    <w:rsid w:val="00F53E41"/>
    <w:rsid w:val="00F77E2A"/>
    <w:rsid w:val="00FB6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27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63D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3D1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27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63D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3D1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458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7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9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33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0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4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76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53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1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9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5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4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9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7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6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7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</TotalTime>
  <Pages>7</Pages>
  <Words>1748</Words>
  <Characters>10337</Characters>
  <Application>Microsoft Office Word</Application>
  <DocSecurity>0</DocSecurity>
  <Lines>1292</Lines>
  <Paragraphs>1342</Paragraphs>
  <ScaleCrop>false</ScaleCrop>
  <Company/>
  <LinksUpToDate>false</LinksUpToDate>
  <CharactersWithSpaces>107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van Gorlov</dc:creator>
  <cp:lastModifiedBy>MLAPINIG</cp:lastModifiedBy>
  <cp:revision>32</cp:revision>
  <dcterms:created xsi:type="dcterms:W3CDTF">2019-06-04T13:47:00Z</dcterms:created>
  <dcterms:modified xsi:type="dcterms:W3CDTF">2019-10-29T05:20:00Z</dcterms:modified>
</cp:coreProperties>
</file>